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32EF7" w14:textId="55297DBA" w:rsidR="00F633D7" w:rsidRPr="00F969D0" w:rsidRDefault="00F633D7" w:rsidP="00F633D7">
      <w:pPr>
        <w:spacing w:after="200" w:line="360" w:lineRule="auto"/>
        <w:jc w:val="both"/>
        <w:rPr>
          <w:rFonts w:ascii="Arial" w:eastAsia="Times New Roman" w:hAnsi="Arial" w:cs="Arial"/>
          <w:b/>
          <w:bCs/>
          <w:color w:val="222222"/>
          <w:kern w:val="0"/>
          <w:sz w:val="28"/>
          <w:szCs w:val="28"/>
          <w:lang w:val="fr-FR" w:eastAsia="de-DE"/>
          <w14:ligatures w14:val="none"/>
        </w:rPr>
      </w:pPr>
      <w:r w:rsidRPr="00F969D0">
        <w:rPr>
          <w:rFonts w:ascii="Arial" w:eastAsia="Times New Roman" w:hAnsi="Arial" w:cs="Arial"/>
          <w:b/>
          <w:bCs/>
          <w:color w:val="222222"/>
          <w:kern w:val="0"/>
          <w:sz w:val="28"/>
          <w:szCs w:val="28"/>
          <w:lang w:val="fr-FR" w:eastAsia="de-DE"/>
          <w14:ligatures w14:val="none"/>
        </w:rPr>
        <w:t>Supplements</w:t>
      </w:r>
    </w:p>
    <w:p w14:paraId="2BED7EAB" w14:textId="77777777" w:rsidR="00F633D7" w:rsidRPr="00F969D0" w:rsidRDefault="00F633D7" w:rsidP="00F633D7">
      <w:pPr>
        <w:spacing w:after="200" w:line="360" w:lineRule="auto"/>
        <w:jc w:val="both"/>
        <w:rPr>
          <w:rFonts w:ascii="Arial" w:eastAsia="Times New Roman" w:hAnsi="Arial" w:cs="Arial"/>
          <w:b/>
          <w:bCs/>
          <w:color w:val="222222"/>
          <w:kern w:val="0"/>
          <w:sz w:val="28"/>
          <w:szCs w:val="28"/>
          <w:lang w:val="fr-FR" w:eastAsia="de-DE"/>
          <w14:ligatures w14:val="none"/>
        </w:rPr>
      </w:pPr>
      <w:r w:rsidRPr="00F969D0">
        <w:rPr>
          <w:rFonts w:ascii="Arial" w:eastAsia="Times New Roman" w:hAnsi="Arial" w:cs="Arial"/>
          <w:b/>
          <w:bCs/>
          <w:kern w:val="0"/>
          <w:sz w:val="22"/>
          <w:szCs w:val="22"/>
          <w:lang w:val="fr-FR" w:eastAsia="de-DE"/>
          <w14:ligatures w14:val="none"/>
        </w:rPr>
        <w:t>Questionnaire</w:t>
      </w:r>
    </w:p>
    <w:p w14:paraId="51211DCB" w14:textId="77777777" w:rsidR="00F633D7" w:rsidRPr="00F969D0" w:rsidRDefault="00F633D7" w:rsidP="00F633D7">
      <w:pPr>
        <w:spacing w:line="276" w:lineRule="auto"/>
        <w:ind w:left="360" w:hanging="360"/>
        <w:jc w:val="both"/>
        <w:rPr>
          <w:rFonts w:ascii="Arial" w:hAnsi="Arial" w:cs="Arial"/>
          <w:color w:val="000000" w:themeColor="text1"/>
          <w:sz w:val="22"/>
          <w:szCs w:val="22"/>
          <w:u w:val="single"/>
          <w:lang w:val="fr-FR"/>
        </w:rPr>
      </w:pPr>
      <w:r w:rsidRPr="00F969D0">
        <w:rPr>
          <w:rFonts w:ascii="Arial" w:hAnsi="Arial" w:cs="Arial"/>
          <w:color w:val="000000" w:themeColor="text1"/>
          <w:sz w:val="22"/>
          <w:szCs w:val="22"/>
          <w:u w:val="single"/>
          <w:lang w:val="fr-FR"/>
        </w:rPr>
        <w:t>Personal Data – Question Group 1</w:t>
      </w:r>
    </w:p>
    <w:p w14:paraId="7E80CD02" w14:textId="77777777" w:rsidR="00F633D7" w:rsidRPr="00F969D0" w:rsidRDefault="00F633D7" w:rsidP="00F633D7">
      <w:pPr>
        <w:spacing w:line="276" w:lineRule="auto"/>
        <w:ind w:left="360" w:hanging="360"/>
        <w:jc w:val="both"/>
        <w:rPr>
          <w:rFonts w:ascii="Arial" w:hAnsi="Arial" w:cs="Arial"/>
          <w:color w:val="000000" w:themeColor="text1"/>
          <w:sz w:val="22"/>
          <w:szCs w:val="22"/>
          <w:lang w:val="fr-FR"/>
        </w:rPr>
      </w:pPr>
    </w:p>
    <w:p w14:paraId="2E45C4E2" w14:textId="77777777" w:rsidR="00F633D7" w:rsidRPr="003E7B84" w:rsidRDefault="00F633D7" w:rsidP="00F633D7">
      <w:pPr>
        <w:pStyle w:val="StandardWeb"/>
        <w:numPr>
          <w:ilvl w:val="0"/>
          <w:numId w:val="43"/>
        </w:numPr>
        <w:spacing w:before="0" w:beforeAutospacing="0" w:after="0" w:afterAutospacing="0"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Please indicate your gender:</w:t>
      </w:r>
    </w:p>
    <w:p w14:paraId="459ECF05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Male</w:t>
      </w:r>
    </w:p>
    <w:p w14:paraId="7878C024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Female</w:t>
      </w:r>
    </w:p>
    <w:p w14:paraId="4B70104D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Diverse</w:t>
      </w:r>
    </w:p>
    <w:p w14:paraId="252E311E" w14:textId="77777777" w:rsidR="00F633D7" w:rsidRPr="003E7B84" w:rsidRDefault="00F633D7" w:rsidP="00F633D7">
      <w:pPr>
        <w:autoSpaceDE w:val="0"/>
        <w:autoSpaceDN w:val="0"/>
        <w:adjustRightInd w:val="0"/>
        <w:spacing w:line="276" w:lineRule="auto"/>
        <w:ind w:left="1068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81F08E3" w14:textId="77777777" w:rsidR="00F633D7" w:rsidRPr="003E7B84" w:rsidRDefault="00F633D7" w:rsidP="00F633D7">
      <w:pPr>
        <w:pStyle w:val="StandardWeb"/>
        <w:numPr>
          <w:ilvl w:val="0"/>
          <w:numId w:val="43"/>
        </w:numPr>
        <w:spacing w:before="0" w:beforeAutospacing="0" w:after="0" w:afterAutospacing="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How many years of professional experience do you have as a general practitioner?</w:t>
      </w:r>
    </w:p>
    <w:p w14:paraId="59A4E71F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Less than 5 years</w:t>
      </w:r>
    </w:p>
    <w:p w14:paraId="26437771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5-10 years</w:t>
      </w:r>
    </w:p>
    <w:p w14:paraId="0549E21A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11-20 years</w:t>
      </w:r>
    </w:p>
    <w:p w14:paraId="7E73ADD3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More than 20 years</w:t>
      </w:r>
    </w:p>
    <w:p w14:paraId="36E06234" w14:textId="77777777" w:rsidR="00F633D7" w:rsidRPr="003E7B84" w:rsidRDefault="00F633D7" w:rsidP="00F633D7">
      <w:pPr>
        <w:autoSpaceDE w:val="0"/>
        <w:autoSpaceDN w:val="0"/>
        <w:adjustRightInd w:val="0"/>
        <w:spacing w:line="276" w:lineRule="auto"/>
        <w:ind w:left="1068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92423C1" w14:textId="77777777" w:rsidR="00F633D7" w:rsidRPr="003E7B84" w:rsidRDefault="00F633D7" w:rsidP="00F633D7">
      <w:pPr>
        <w:pStyle w:val="StandardWeb"/>
        <w:numPr>
          <w:ilvl w:val="0"/>
          <w:numId w:val="43"/>
        </w:numPr>
        <w:spacing w:before="0" w:beforeAutospacing="0" w:after="0" w:afterAutospacing="0"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Please indicate your age:</w:t>
      </w:r>
    </w:p>
    <w:p w14:paraId="5A7C8C29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&lt; 30 years</w:t>
      </w:r>
    </w:p>
    <w:p w14:paraId="7719F40E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30-39 years</w:t>
      </w:r>
    </w:p>
    <w:p w14:paraId="39B4C442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40-49 years</w:t>
      </w:r>
    </w:p>
    <w:p w14:paraId="66D9E586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50-59 years</w:t>
      </w:r>
    </w:p>
    <w:p w14:paraId="504745CE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60-69 years</w:t>
      </w:r>
    </w:p>
    <w:p w14:paraId="594DE0E7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70 years</w:t>
      </w:r>
    </w:p>
    <w:p w14:paraId="1BB9DB6E" w14:textId="77777777" w:rsidR="00F633D7" w:rsidRPr="003E7B84" w:rsidRDefault="00F633D7" w:rsidP="00F633D7">
      <w:pPr>
        <w:autoSpaceDE w:val="0"/>
        <w:autoSpaceDN w:val="0"/>
        <w:adjustRightInd w:val="0"/>
        <w:spacing w:line="276" w:lineRule="auto"/>
        <w:ind w:left="1068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423D8D0" w14:textId="77777777" w:rsidR="00F633D7" w:rsidRPr="003E7B84" w:rsidRDefault="00F633D7" w:rsidP="00F633D7">
      <w:pPr>
        <w:pStyle w:val="StandardWeb"/>
        <w:numPr>
          <w:ilvl w:val="0"/>
          <w:numId w:val="43"/>
        </w:numPr>
        <w:spacing w:before="0" w:beforeAutospacing="0" w:after="0" w:afterAutospacing="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In which federal state are you practicing?</w:t>
      </w:r>
    </w:p>
    <w:p w14:paraId="2E4172D7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Vienna</w:t>
      </w:r>
    </w:p>
    <w:p w14:paraId="1FDF5C54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Salzburg</w:t>
      </w:r>
    </w:p>
    <w:p w14:paraId="56E5BB29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Other (please specify): _________</w:t>
      </w:r>
    </w:p>
    <w:p w14:paraId="4649FA06" w14:textId="77777777" w:rsidR="00F633D7" w:rsidRPr="003E7B84" w:rsidRDefault="00F633D7" w:rsidP="00F633D7">
      <w:pPr>
        <w:autoSpaceDE w:val="0"/>
        <w:autoSpaceDN w:val="0"/>
        <w:adjustRightInd w:val="0"/>
        <w:spacing w:line="276" w:lineRule="auto"/>
        <w:ind w:left="1068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F0981C3" w14:textId="77777777" w:rsidR="00F633D7" w:rsidRPr="003E7B84" w:rsidRDefault="00F633D7" w:rsidP="00F633D7">
      <w:pPr>
        <w:pStyle w:val="StandardWeb"/>
        <w:numPr>
          <w:ilvl w:val="0"/>
          <w:numId w:val="43"/>
        </w:numPr>
        <w:spacing w:before="0" w:beforeAutospacing="0" w:after="0" w:afterAutospacing="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In what setting do you primarily practice general medicine?</w:t>
      </w:r>
    </w:p>
    <w:p w14:paraId="4AC3D78D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Solo practice</w:t>
      </w:r>
    </w:p>
    <w:p w14:paraId="56312186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Group practice</w:t>
      </w:r>
    </w:p>
    <w:p w14:paraId="35E001B3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Primary care unit</w:t>
      </w:r>
    </w:p>
    <w:p w14:paraId="6DADF8B5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Other (please specify): _________</w:t>
      </w:r>
    </w:p>
    <w:p w14:paraId="462B18F0" w14:textId="77777777" w:rsidR="00F633D7" w:rsidRPr="003E7B84" w:rsidRDefault="00F633D7" w:rsidP="00F633D7">
      <w:pPr>
        <w:autoSpaceDE w:val="0"/>
        <w:autoSpaceDN w:val="0"/>
        <w:adjustRightInd w:val="0"/>
        <w:spacing w:line="276" w:lineRule="auto"/>
        <w:ind w:left="1068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E68794A" w14:textId="77777777" w:rsidR="00F633D7" w:rsidRPr="003E7B84" w:rsidRDefault="00F633D7" w:rsidP="00F633D7">
      <w:pPr>
        <w:pStyle w:val="StandardWeb"/>
        <w:numPr>
          <w:ilvl w:val="0"/>
          <w:numId w:val="43"/>
        </w:numPr>
        <w:spacing w:before="0" w:beforeAutospacing="0" w:after="0" w:afterAutospacing="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Do you have a health insurance contract?</w:t>
      </w:r>
    </w:p>
    <w:p w14:paraId="0901FE60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Yes, with all insurance providers</w:t>
      </w:r>
    </w:p>
    <w:p w14:paraId="2C887155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E7B84">
        <w:rPr>
          <w:rFonts w:ascii="Arial" w:hAnsi="Arial" w:cs="Arial"/>
          <w:color w:val="000000" w:themeColor="text1"/>
          <w:sz w:val="22"/>
          <w:szCs w:val="22"/>
        </w:rPr>
        <w:t>Yes, with specific insurance providers</w:t>
      </w:r>
    </w:p>
    <w:p w14:paraId="09709629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No, I work as a private or elective doctor</w:t>
      </w:r>
    </w:p>
    <w:p w14:paraId="3F3D52ED" w14:textId="77777777" w:rsidR="00F633D7" w:rsidRPr="003E7B84" w:rsidRDefault="00F633D7" w:rsidP="00F633D7">
      <w:pPr>
        <w:numPr>
          <w:ilvl w:val="0"/>
          <w:numId w:val="27"/>
        </w:numPr>
        <w:tabs>
          <w:tab w:val="num" w:pos="144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No, I work as an employed doctor or as a substitute</w:t>
      </w:r>
    </w:p>
    <w:p w14:paraId="21A15849" w14:textId="77777777" w:rsidR="00F633D7" w:rsidRPr="003E7B84" w:rsidRDefault="00F633D7" w:rsidP="00CD5EDD">
      <w:pPr>
        <w:autoSpaceDE w:val="0"/>
        <w:autoSpaceDN w:val="0"/>
        <w:adjustRightInd w:val="0"/>
        <w:spacing w:line="276" w:lineRule="auto"/>
        <w:ind w:left="1068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14:paraId="09D5A592" w14:textId="77777777" w:rsidR="00CD5EDD" w:rsidRPr="00F969D0" w:rsidRDefault="00CD5EDD" w:rsidP="00F969D0">
      <w:pPr>
        <w:autoSpaceDE w:val="0"/>
        <w:autoSpaceDN w:val="0"/>
        <w:adjustRightInd w:val="0"/>
        <w:spacing w:line="276" w:lineRule="auto"/>
        <w:ind w:left="1068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C4A942" w14:textId="77777777" w:rsidR="00F633D7" w:rsidRPr="003E7B84" w:rsidRDefault="00F633D7" w:rsidP="00F633D7">
      <w:p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</w:pPr>
      <w:r w:rsidRPr="00F063AA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>Prevention and Screening – Question Group 2</w:t>
      </w:r>
    </w:p>
    <w:p w14:paraId="249E206B" w14:textId="77777777" w:rsidR="00F633D7" w:rsidRPr="003E7B84" w:rsidRDefault="00F633D7" w:rsidP="00F633D7">
      <w:pPr>
        <w:pStyle w:val="Listenabsatz"/>
        <w:numPr>
          <w:ilvl w:val="0"/>
          <w:numId w:val="5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 what extent do you agree with the following statement?: “The prevention of overweight and/or obesity is a family doctors task". </w:t>
      </w:r>
    </w:p>
    <w:p w14:paraId="614E81BC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Very strongly </w:t>
      </w:r>
    </w:p>
    <w:p w14:paraId="1BD3F379" w14:textId="77777777" w:rsidR="00F633D7" w:rsidRPr="004D7379" w:rsidRDefault="00F633D7" w:rsidP="004D7379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/>
          <w:color w:val="000000" w:themeColor="text1"/>
          <w:sz w:val="22"/>
          <w:lang w:val="en-US"/>
        </w:rPr>
      </w:pPr>
      <w:r w:rsidRPr="004D7379">
        <w:rPr>
          <w:rFonts w:ascii="Arial" w:hAnsi="Arial"/>
          <w:color w:val="000000" w:themeColor="text1"/>
          <w:sz w:val="22"/>
          <w:lang w:val="en-US"/>
        </w:rPr>
        <w:t>Strongly</w:t>
      </w:r>
    </w:p>
    <w:p w14:paraId="2D302B32" w14:textId="77777777" w:rsidR="00F633D7" w:rsidRPr="004D7379" w:rsidRDefault="00F633D7" w:rsidP="004D7379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/>
          <w:color w:val="000000" w:themeColor="text1"/>
          <w:sz w:val="22"/>
          <w:lang w:val="en-US"/>
        </w:rPr>
      </w:pPr>
      <w:r w:rsidRPr="004D7379">
        <w:rPr>
          <w:rFonts w:ascii="Arial" w:hAnsi="Arial"/>
          <w:color w:val="000000" w:themeColor="text1"/>
          <w:sz w:val="22"/>
          <w:lang w:val="en-US"/>
        </w:rPr>
        <w:t>Barely</w:t>
      </w:r>
    </w:p>
    <w:p w14:paraId="2BF5E685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ot at all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13994F7D" w14:textId="77777777" w:rsidR="00F633D7" w:rsidRPr="003E7B84" w:rsidRDefault="00F633D7" w:rsidP="00F633D7">
      <w:pPr>
        <w:pStyle w:val="Listenabsatz"/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B8B39B6" w14:textId="77777777" w:rsidR="00F633D7" w:rsidRPr="003E7B84" w:rsidRDefault="00F633D7" w:rsidP="00F633D7">
      <w:pPr>
        <w:pStyle w:val="Listenabsatz"/>
        <w:numPr>
          <w:ilvl w:val="0"/>
          <w:numId w:val="5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hat parameters do you assess to screen for overweight and/or obesity and thereby identify potential risk groups? </w:t>
      </w:r>
      <w:r w:rsidRPr="00887560">
        <w:rPr>
          <w:rFonts w:ascii="Arial" w:hAnsi="Arial"/>
          <w:color w:val="000000" w:themeColor="text1"/>
          <w:sz w:val="22"/>
          <w:lang w:val="en-US"/>
        </w:rPr>
        <w:t>(Multiple answers possible)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2731EA03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ody-Mass-Index (BMI) </w:t>
      </w:r>
    </w:p>
    <w:p w14:paraId="40EB4856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aist-to-hip ratio </w:t>
      </w:r>
    </w:p>
    <w:p w14:paraId="1D42DD84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easurement of waist circumference </w:t>
      </w:r>
    </w:p>
    <w:p w14:paraId="2938D55D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amily history of overweight and/or obesity </w:t>
      </w:r>
    </w:p>
    <w:p w14:paraId="045E2469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ietary habits </w:t>
      </w:r>
    </w:p>
    <w:p w14:paraId="2AA77888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Activity level and physical exercise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75C7CF92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lood tests (e.g., lipid profile, blood sugar) </w:t>
      </w:r>
    </w:p>
    <w:p w14:paraId="0D730FE6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one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1235A7C6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ther </w:t>
      </w:r>
    </w:p>
    <w:p w14:paraId="2F7219C4" w14:textId="77777777" w:rsidR="00F633D7" w:rsidRPr="00887560" w:rsidRDefault="00F633D7" w:rsidP="00887560">
      <w:pPr>
        <w:pStyle w:val="Listenabsatz"/>
        <w:spacing w:after="200" w:line="360" w:lineRule="auto"/>
        <w:jc w:val="both"/>
        <w:rPr>
          <w:rFonts w:ascii="Arial" w:hAnsi="Arial"/>
          <w:color w:val="000000" w:themeColor="text1"/>
          <w:sz w:val="22"/>
          <w:lang w:val="en-US"/>
        </w:rPr>
      </w:pPr>
    </w:p>
    <w:p w14:paraId="47534EF1" w14:textId="77777777" w:rsidR="00F633D7" w:rsidRPr="003E7B84" w:rsidRDefault="00F633D7" w:rsidP="00F633D7">
      <w:pPr>
        <w:pStyle w:val="Listenabsatz"/>
        <w:numPr>
          <w:ilvl w:val="0"/>
          <w:numId w:val="5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hat measures do you implement in your practice to prevent overweight and/or obesity? </w:t>
      </w:r>
      <w:r w:rsidRPr="00887560">
        <w:rPr>
          <w:rFonts w:ascii="Arial" w:hAnsi="Arial"/>
          <w:color w:val="000000" w:themeColor="text1"/>
          <w:sz w:val="22"/>
          <w:lang w:val="en-US"/>
        </w:rPr>
        <w:t>(Multiple answers possible)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62084C1D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utritional recommendations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735CE932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Physical activity recommendations</w:t>
      </w:r>
    </w:p>
    <w:p w14:paraId="4E6B1C3F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ehavioral recommendations (e.g., topics like sleep hygiene and media consumption) Weight monitoring (e.g., annual assessment of weight/BMI) </w:t>
      </w:r>
    </w:p>
    <w:p w14:paraId="7E278B1A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harmacological therapy </w:t>
      </w:r>
    </w:p>
    <w:p w14:paraId="4E106C11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ferral to specialists </w:t>
      </w:r>
    </w:p>
    <w:p w14:paraId="670E9952" w14:textId="77777777" w:rsidR="00F633D7" w:rsidRPr="00887560" w:rsidRDefault="00F633D7" w:rsidP="00887560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/>
          <w:color w:val="000000" w:themeColor="text1"/>
          <w:sz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one</w:t>
      </w:r>
    </w:p>
    <w:p w14:paraId="361CD421" w14:textId="77777777" w:rsidR="00F633D7" w:rsidRPr="003E7B84" w:rsidRDefault="00F633D7" w:rsidP="00F633D7">
      <w:pPr>
        <w:pStyle w:val="Listenabsatz"/>
        <w:numPr>
          <w:ilvl w:val="0"/>
          <w:numId w:val="53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ther </w:t>
      </w:r>
    </w:p>
    <w:p w14:paraId="59449190" w14:textId="77777777" w:rsidR="00F633D7" w:rsidRPr="003E7B84" w:rsidRDefault="00F633D7" w:rsidP="00F633D7">
      <w:p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A963594" w14:textId="77777777" w:rsidR="006F4B54" w:rsidRPr="00887560" w:rsidRDefault="006F4B54" w:rsidP="00887560">
      <w:pPr>
        <w:spacing w:after="200" w:line="360" w:lineRule="auto"/>
        <w:jc w:val="both"/>
        <w:rPr>
          <w:rFonts w:ascii="Arial" w:hAnsi="Arial"/>
          <w:color w:val="000000" w:themeColor="text1"/>
          <w:sz w:val="22"/>
          <w:lang w:val="en-US"/>
        </w:rPr>
      </w:pPr>
    </w:p>
    <w:p w14:paraId="1AAEE4D4" w14:textId="75872D6C" w:rsidR="00F633D7" w:rsidRPr="00887560" w:rsidRDefault="00F633D7" w:rsidP="00887560">
      <w:pPr>
        <w:spacing w:after="200" w:line="360" w:lineRule="auto"/>
        <w:jc w:val="both"/>
        <w:rPr>
          <w:rFonts w:ascii="Arial" w:hAnsi="Arial"/>
          <w:color w:val="000000" w:themeColor="text1"/>
          <w:sz w:val="22"/>
          <w:u w:val="single"/>
          <w:lang w:val="en-US"/>
        </w:rPr>
      </w:pPr>
      <w:r w:rsidRPr="00887560">
        <w:rPr>
          <w:rFonts w:ascii="Arial" w:hAnsi="Arial"/>
          <w:color w:val="000000" w:themeColor="text1"/>
          <w:sz w:val="22"/>
          <w:u w:val="single"/>
          <w:lang w:val="fr-FR"/>
        </w:rPr>
        <w:t>Therapy – Question Group 3</w:t>
      </w:r>
    </w:p>
    <w:p w14:paraId="428D57E1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 what extent do you agree with the following statement?: “Obesity is a chronic disease.” </w:t>
      </w:r>
    </w:p>
    <w:p w14:paraId="43713BCA" w14:textId="77777777" w:rsidR="00F633D7" w:rsidRPr="003E7B84" w:rsidRDefault="00F633D7" w:rsidP="00F633D7">
      <w:pPr>
        <w:pStyle w:val="Listenabsatz"/>
        <w:numPr>
          <w:ilvl w:val="0"/>
          <w:numId w:val="55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Very strongly </w:t>
      </w:r>
    </w:p>
    <w:p w14:paraId="6A0F812F" w14:textId="77777777" w:rsidR="00F633D7" w:rsidRPr="003E7B84" w:rsidRDefault="00F633D7" w:rsidP="00F633D7">
      <w:pPr>
        <w:pStyle w:val="Listenabsatz"/>
        <w:numPr>
          <w:ilvl w:val="0"/>
          <w:numId w:val="55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Strongly</w:t>
      </w:r>
    </w:p>
    <w:p w14:paraId="6FDBC8E1" w14:textId="77777777" w:rsidR="00F633D7" w:rsidRPr="003E7B84" w:rsidRDefault="00F633D7" w:rsidP="00F633D7">
      <w:pPr>
        <w:pStyle w:val="Listenabsatz"/>
        <w:numPr>
          <w:ilvl w:val="0"/>
          <w:numId w:val="55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Barely</w:t>
      </w:r>
    </w:p>
    <w:p w14:paraId="36B40782" w14:textId="19D3399A" w:rsidR="00F633D7" w:rsidRPr="003E7B84" w:rsidRDefault="00F633D7" w:rsidP="00F633D7">
      <w:pPr>
        <w:pStyle w:val="Listenabsatz"/>
        <w:numPr>
          <w:ilvl w:val="0"/>
          <w:numId w:val="55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lastRenderedPageBreak/>
        <w:t>Not at all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26D280FC" w14:textId="77777777" w:rsidR="00CD5EDD" w:rsidRPr="00887560" w:rsidRDefault="00CD5EDD" w:rsidP="00887560">
      <w:pPr>
        <w:pStyle w:val="Listenabsatz"/>
        <w:spacing w:after="200" w:line="360" w:lineRule="auto"/>
        <w:ind w:left="1068"/>
        <w:jc w:val="both"/>
        <w:rPr>
          <w:rFonts w:ascii="Arial" w:hAnsi="Arial"/>
          <w:color w:val="000000" w:themeColor="text1"/>
          <w:sz w:val="22"/>
          <w:lang w:val="en-US"/>
        </w:rPr>
      </w:pPr>
    </w:p>
    <w:p w14:paraId="3390D7E6" w14:textId="27C36879" w:rsidR="00F633D7" w:rsidRPr="00F969D0" w:rsidRDefault="00F633D7" w:rsidP="00CD5EDD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To what extent do you agree with the following statement?: “</w:t>
      </w:r>
      <w:r w:rsidRPr="00F969D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therapy of overweight and/or obesity is a family doctors task". </w:t>
      </w:r>
    </w:p>
    <w:p w14:paraId="56B76BF1" w14:textId="77777777" w:rsidR="00F633D7" w:rsidRPr="003E7B84" w:rsidRDefault="00F633D7" w:rsidP="00F633D7">
      <w:pPr>
        <w:pStyle w:val="Listenabsatz"/>
        <w:numPr>
          <w:ilvl w:val="0"/>
          <w:numId w:val="55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Very strongly </w:t>
      </w:r>
    </w:p>
    <w:p w14:paraId="55B4F123" w14:textId="77777777" w:rsidR="00F633D7" w:rsidRPr="003E7B84" w:rsidRDefault="00F633D7" w:rsidP="00F633D7">
      <w:pPr>
        <w:pStyle w:val="Listenabsatz"/>
        <w:numPr>
          <w:ilvl w:val="0"/>
          <w:numId w:val="55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Strongly</w:t>
      </w:r>
    </w:p>
    <w:p w14:paraId="1993BDD5" w14:textId="77777777" w:rsidR="00F633D7" w:rsidRPr="003E7B84" w:rsidRDefault="00F633D7" w:rsidP="00F633D7">
      <w:pPr>
        <w:pStyle w:val="Listenabsatz"/>
        <w:numPr>
          <w:ilvl w:val="0"/>
          <w:numId w:val="55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Barely</w:t>
      </w:r>
    </w:p>
    <w:p w14:paraId="7805E911" w14:textId="52679281" w:rsidR="00F633D7" w:rsidRPr="003E7B84" w:rsidRDefault="00F633D7" w:rsidP="00CD5EDD">
      <w:pPr>
        <w:pStyle w:val="Listenabsatz"/>
        <w:numPr>
          <w:ilvl w:val="0"/>
          <w:numId w:val="55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ot at all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6CD6C2C9" w14:textId="77777777" w:rsidR="00CD5EDD" w:rsidRPr="00887560" w:rsidRDefault="00CD5EDD" w:rsidP="00887560">
      <w:pPr>
        <w:pStyle w:val="Listenabsatz"/>
        <w:spacing w:after="200" w:line="360" w:lineRule="auto"/>
        <w:ind w:left="1068"/>
        <w:jc w:val="both"/>
        <w:rPr>
          <w:rFonts w:ascii="Arial" w:hAnsi="Arial"/>
          <w:color w:val="000000" w:themeColor="text1"/>
          <w:sz w:val="22"/>
          <w:lang w:val="en-US"/>
        </w:rPr>
      </w:pPr>
    </w:p>
    <w:p w14:paraId="15CB2D2F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 what extent do you agree with the following statement?: “I feel sufficiently trained to competently and professionally care for patients with overweight and/or obesity." </w:t>
      </w:r>
    </w:p>
    <w:p w14:paraId="2E912F3B" w14:textId="77777777" w:rsidR="00F633D7" w:rsidRPr="003E7B84" w:rsidRDefault="00F633D7" w:rsidP="00F633D7">
      <w:pPr>
        <w:pStyle w:val="Listenabsatz"/>
        <w:numPr>
          <w:ilvl w:val="0"/>
          <w:numId w:val="56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Very strongly </w:t>
      </w:r>
    </w:p>
    <w:p w14:paraId="12CDA508" w14:textId="77777777" w:rsidR="00F633D7" w:rsidRPr="003E7B84" w:rsidRDefault="00F633D7" w:rsidP="00F633D7">
      <w:pPr>
        <w:pStyle w:val="Listenabsatz"/>
        <w:numPr>
          <w:ilvl w:val="0"/>
          <w:numId w:val="56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Strongly</w:t>
      </w:r>
    </w:p>
    <w:p w14:paraId="7640D907" w14:textId="77777777" w:rsidR="00F633D7" w:rsidRPr="003E7B84" w:rsidRDefault="00F633D7" w:rsidP="00F633D7">
      <w:pPr>
        <w:pStyle w:val="Listenabsatz"/>
        <w:numPr>
          <w:ilvl w:val="0"/>
          <w:numId w:val="56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Barely</w:t>
      </w:r>
    </w:p>
    <w:p w14:paraId="30D2D96E" w14:textId="77777777" w:rsidR="00F633D7" w:rsidRPr="003E7B84" w:rsidRDefault="00F633D7" w:rsidP="00F633D7">
      <w:pPr>
        <w:pStyle w:val="Listenabsatz"/>
        <w:numPr>
          <w:ilvl w:val="0"/>
          <w:numId w:val="56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ot at all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23EC1C6A" w14:textId="77777777" w:rsidR="00F633D7" w:rsidRPr="00887560" w:rsidRDefault="00F633D7" w:rsidP="00887560">
      <w:pPr>
        <w:pStyle w:val="Listenabsatz"/>
        <w:spacing w:after="200" w:line="360" w:lineRule="auto"/>
        <w:ind w:left="1068"/>
        <w:jc w:val="both"/>
        <w:rPr>
          <w:rFonts w:ascii="Arial" w:hAnsi="Arial"/>
          <w:color w:val="000000" w:themeColor="text1"/>
          <w:sz w:val="22"/>
          <w:lang w:val="en-US"/>
        </w:rPr>
      </w:pPr>
    </w:p>
    <w:p w14:paraId="340AE4FA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 what extent do you agree with the following statement?: "As a general practitioner, I see myself as the primary physician responsible for the care of my patients with overweight and/or obesity." </w:t>
      </w:r>
    </w:p>
    <w:p w14:paraId="20FF15D3" w14:textId="77777777" w:rsidR="00F633D7" w:rsidRPr="003E7B84" w:rsidRDefault="00F633D7" w:rsidP="00F633D7">
      <w:pPr>
        <w:pStyle w:val="Listenabsatz"/>
        <w:numPr>
          <w:ilvl w:val="0"/>
          <w:numId w:val="57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Very strongly </w:t>
      </w:r>
    </w:p>
    <w:p w14:paraId="74F512AC" w14:textId="77777777" w:rsidR="00F633D7" w:rsidRPr="003E7B84" w:rsidRDefault="00F633D7" w:rsidP="00F633D7">
      <w:pPr>
        <w:pStyle w:val="Listenabsatz"/>
        <w:numPr>
          <w:ilvl w:val="0"/>
          <w:numId w:val="57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Strongly</w:t>
      </w:r>
    </w:p>
    <w:p w14:paraId="78DA3436" w14:textId="77777777" w:rsidR="00F633D7" w:rsidRPr="003E7B84" w:rsidRDefault="00F633D7" w:rsidP="00F633D7">
      <w:pPr>
        <w:pStyle w:val="Listenabsatz"/>
        <w:numPr>
          <w:ilvl w:val="0"/>
          <w:numId w:val="57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Barely</w:t>
      </w:r>
    </w:p>
    <w:p w14:paraId="6611F2D3" w14:textId="77777777" w:rsidR="00F633D7" w:rsidRPr="003E7B84" w:rsidRDefault="00F633D7" w:rsidP="00F633D7">
      <w:pPr>
        <w:pStyle w:val="Listenabsatz"/>
        <w:numPr>
          <w:ilvl w:val="0"/>
          <w:numId w:val="57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ot at all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599D888E" w14:textId="77777777" w:rsidR="00F633D7" w:rsidRPr="003E7B84" w:rsidRDefault="00F633D7" w:rsidP="00F633D7">
      <w:pPr>
        <w:pStyle w:val="Listenabsatz"/>
        <w:spacing w:after="200" w:line="360" w:lineRule="auto"/>
        <w:ind w:left="1068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B8C8BC0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how many of your overweight and/or obese patients do you discuss their weight? Please provide the value as a percentage:" </w:t>
      </w:r>
    </w:p>
    <w:p w14:paraId="29DA0843" w14:textId="77777777" w:rsidR="00F633D7" w:rsidRPr="00887560" w:rsidRDefault="00F633D7" w:rsidP="00887560">
      <w:pPr>
        <w:pStyle w:val="Listenabsatz"/>
        <w:spacing w:after="200" w:line="360" w:lineRule="auto"/>
        <w:ind w:left="0"/>
        <w:jc w:val="both"/>
        <w:rPr>
          <w:rFonts w:ascii="Arial" w:hAnsi="Arial"/>
          <w:color w:val="000000" w:themeColor="text1"/>
          <w:sz w:val="22"/>
          <w:lang w:val="en-US"/>
        </w:rPr>
      </w:pPr>
    </w:p>
    <w:p w14:paraId="2C7BBF11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hat measures do you implement in your practice to treat overweight and/or obesity? </w:t>
      </w:r>
      <w:r w:rsidRPr="00887560">
        <w:rPr>
          <w:rFonts w:ascii="Arial" w:hAnsi="Arial"/>
          <w:color w:val="000000" w:themeColor="text1"/>
          <w:sz w:val="22"/>
          <w:lang w:val="en-US"/>
        </w:rPr>
        <w:t>(Multiple answers possible)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225DC904" w14:textId="77777777" w:rsidR="00F633D7" w:rsidRPr="003E7B84" w:rsidRDefault="00F633D7" w:rsidP="00F633D7">
      <w:pPr>
        <w:pStyle w:val="Listenabsatz"/>
        <w:numPr>
          <w:ilvl w:val="0"/>
          <w:numId w:val="58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utritional recommendations </w:t>
      </w:r>
    </w:p>
    <w:p w14:paraId="02F57021" w14:textId="77777777" w:rsidR="00F633D7" w:rsidRPr="003E7B84" w:rsidRDefault="00F633D7" w:rsidP="00F633D7">
      <w:pPr>
        <w:pStyle w:val="Listenabsatz"/>
        <w:numPr>
          <w:ilvl w:val="0"/>
          <w:numId w:val="58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Physical activity recommendations</w:t>
      </w:r>
    </w:p>
    <w:p w14:paraId="1CDB5504" w14:textId="77777777" w:rsidR="00F633D7" w:rsidRPr="003E7B84" w:rsidRDefault="00F633D7" w:rsidP="00F633D7">
      <w:pPr>
        <w:pStyle w:val="Listenabsatz"/>
        <w:numPr>
          <w:ilvl w:val="0"/>
          <w:numId w:val="58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ehavioral recommendations (e.g., topics like sleep hygiene and media consumption) Weight monitoring (e.g., annual assessment of weight/BMI) </w:t>
      </w:r>
    </w:p>
    <w:p w14:paraId="255948AF" w14:textId="77777777" w:rsidR="00F633D7" w:rsidRPr="003E7B84" w:rsidRDefault="00F633D7" w:rsidP="00F633D7">
      <w:pPr>
        <w:pStyle w:val="Listenabsatz"/>
        <w:numPr>
          <w:ilvl w:val="0"/>
          <w:numId w:val="58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harmacological therapy </w:t>
      </w:r>
    </w:p>
    <w:p w14:paraId="6D461DF7" w14:textId="77777777" w:rsidR="00F633D7" w:rsidRPr="003E7B84" w:rsidRDefault="00F633D7" w:rsidP="00F633D7">
      <w:pPr>
        <w:pStyle w:val="Listenabsatz"/>
        <w:numPr>
          <w:ilvl w:val="0"/>
          <w:numId w:val="58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ferral to specialists </w:t>
      </w:r>
    </w:p>
    <w:p w14:paraId="35F87601" w14:textId="77777777" w:rsidR="00F633D7" w:rsidRPr="00887560" w:rsidRDefault="00F633D7" w:rsidP="00887560">
      <w:pPr>
        <w:pStyle w:val="Listenabsatz"/>
        <w:numPr>
          <w:ilvl w:val="0"/>
          <w:numId w:val="58"/>
        </w:numPr>
        <w:spacing w:after="200" w:line="360" w:lineRule="auto"/>
        <w:jc w:val="both"/>
        <w:rPr>
          <w:rFonts w:ascii="Arial" w:hAnsi="Arial"/>
          <w:color w:val="000000" w:themeColor="text1"/>
          <w:sz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one</w:t>
      </w:r>
    </w:p>
    <w:p w14:paraId="17D3E626" w14:textId="77777777" w:rsidR="00F633D7" w:rsidRPr="003E7B84" w:rsidRDefault="00F633D7" w:rsidP="00F633D7">
      <w:pPr>
        <w:pStyle w:val="Listenabsatz"/>
        <w:numPr>
          <w:ilvl w:val="0"/>
          <w:numId w:val="58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ther </w:t>
      </w:r>
    </w:p>
    <w:p w14:paraId="6C2E401C" w14:textId="77777777" w:rsidR="00F633D7" w:rsidRPr="00887560" w:rsidRDefault="00F633D7" w:rsidP="00887560">
      <w:pPr>
        <w:pStyle w:val="Listenabsatz"/>
        <w:spacing w:after="200" w:line="360" w:lineRule="auto"/>
        <w:ind w:left="0"/>
        <w:jc w:val="both"/>
        <w:rPr>
          <w:rFonts w:ascii="Arial" w:hAnsi="Arial"/>
          <w:color w:val="000000" w:themeColor="text1"/>
          <w:sz w:val="22"/>
          <w:lang w:val="en-US"/>
        </w:rPr>
      </w:pPr>
    </w:p>
    <w:p w14:paraId="455E681C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 which healthcare providers or care facilities do you refer patients with overweight and/or obesity? </w:t>
      </w:r>
    </w:p>
    <w:p w14:paraId="51CCD06A" w14:textId="77777777" w:rsidR="00F633D7" w:rsidRPr="003E7B84" w:rsidRDefault="00F633D7" w:rsidP="00F633D7">
      <w:pPr>
        <w:pStyle w:val="Listenabsatz"/>
        <w:numPr>
          <w:ilvl w:val="0"/>
          <w:numId w:val="59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pecialists in outpatient practice </w:t>
      </w:r>
    </w:p>
    <w:p w14:paraId="39644EF8" w14:textId="77777777" w:rsidR="00F633D7" w:rsidRPr="003E7B84" w:rsidRDefault="00F633D7" w:rsidP="00F633D7">
      <w:pPr>
        <w:pStyle w:val="Listenabsatz"/>
        <w:numPr>
          <w:ilvl w:val="0"/>
          <w:numId w:val="59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Dietitians/Nutritionists</w:t>
      </w:r>
    </w:p>
    <w:p w14:paraId="58365F7A" w14:textId="77777777" w:rsidR="00F633D7" w:rsidRPr="003E7B84" w:rsidRDefault="00F633D7" w:rsidP="00F633D7">
      <w:pPr>
        <w:pStyle w:val="Listenabsatz"/>
        <w:numPr>
          <w:ilvl w:val="0"/>
          <w:numId w:val="59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Physiotherapists/Exercise therapists</w:t>
      </w:r>
    </w:p>
    <w:p w14:paraId="38F9ADED" w14:textId="77777777" w:rsidR="00F633D7" w:rsidRPr="003E7B84" w:rsidRDefault="00F633D7" w:rsidP="00F633D7">
      <w:pPr>
        <w:pStyle w:val="Listenabsatz"/>
        <w:numPr>
          <w:ilvl w:val="0"/>
          <w:numId w:val="59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sychotherapists/Psychologists </w:t>
      </w:r>
    </w:p>
    <w:p w14:paraId="5D92386F" w14:textId="77777777" w:rsidR="00F633D7" w:rsidRPr="003E7B84" w:rsidRDefault="00F633D7" w:rsidP="00F633D7">
      <w:pPr>
        <w:pStyle w:val="Listenabsatz"/>
        <w:numPr>
          <w:ilvl w:val="0"/>
          <w:numId w:val="59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besity clinics/Obesity centers </w:t>
      </w:r>
    </w:p>
    <w:p w14:paraId="4D8BE446" w14:textId="77777777" w:rsidR="00F633D7" w:rsidRPr="003E7B84" w:rsidRDefault="00F633D7" w:rsidP="00F633D7">
      <w:pPr>
        <w:pStyle w:val="Listenabsatz"/>
        <w:numPr>
          <w:ilvl w:val="0"/>
          <w:numId w:val="59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one </w:t>
      </w:r>
    </w:p>
    <w:p w14:paraId="0AC12521" w14:textId="77777777" w:rsidR="00F633D7" w:rsidRPr="003E7B84" w:rsidRDefault="00F633D7" w:rsidP="00F633D7">
      <w:pPr>
        <w:pStyle w:val="Listenabsatz"/>
        <w:numPr>
          <w:ilvl w:val="0"/>
          <w:numId w:val="59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ther  </w:t>
      </w:r>
    </w:p>
    <w:p w14:paraId="2EBA1258" w14:textId="77777777" w:rsidR="00F633D7" w:rsidRPr="003E7B84" w:rsidRDefault="00F633D7" w:rsidP="00F633D7">
      <w:pPr>
        <w:pStyle w:val="Listenabsatz"/>
        <w:spacing w:after="200"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35E8C04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“Have you already conducted long-term treatments for patients with overweight and/or obesity in your practice?“ </w:t>
      </w:r>
      <w:r w:rsidRPr="003E7B84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This refers to continuous and structured follow-up care beyond an initial consultation. 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4D2E4B52" w14:textId="77777777" w:rsidR="00F633D7" w:rsidRPr="003E7B84" w:rsidRDefault="00F633D7" w:rsidP="00F633D7">
      <w:pPr>
        <w:pStyle w:val="Listenabsatz"/>
        <w:numPr>
          <w:ilvl w:val="0"/>
          <w:numId w:val="60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Yes, very many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040C68C7" w14:textId="77777777" w:rsidR="00F633D7" w:rsidRPr="003E7B84" w:rsidRDefault="00F633D7" w:rsidP="00F633D7">
      <w:pPr>
        <w:pStyle w:val="Listenabsatz"/>
        <w:numPr>
          <w:ilvl w:val="0"/>
          <w:numId w:val="60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Yes, many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6B1C418E" w14:textId="77777777" w:rsidR="00F633D7" w:rsidRPr="003E7B84" w:rsidRDefault="00F633D7" w:rsidP="00F633D7">
      <w:pPr>
        <w:pStyle w:val="Listenabsatz"/>
        <w:numPr>
          <w:ilvl w:val="0"/>
          <w:numId w:val="60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Yes, a few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360BC552" w14:textId="77777777" w:rsidR="00F633D7" w:rsidRPr="003E7B84" w:rsidRDefault="00F633D7" w:rsidP="00F633D7">
      <w:pPr>
        <w:pStyle w:val="Listenabsatz"/>
        <w:numPr>
          <w:ilvl w:val="0"/>
          <w:numId w:val="60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No, none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7C9DA171" w14:textId="77777777" w:rsidR="00F633D7" w:rsidRPr="003E7B84" w:rsidRDefault="00F633D7" w:rsidP="00F633D7">
      <w:pPr>
        <w:pStyle w:val="Listenabsatz"/>
        <w:spacing w:after="200"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6477744" w14:textId="77777777" w:rsidR="00F633D7" w:rsidRPr="003E7B84" w:rsidRDefault="00F633D7" w:rsidP="00F633D7">
      <w:pPr>
        <w:pStyle w:val="Listenabsatz"/>
        <w:spacing w:after="200" w:line="360" w:lineRule="auto"/>
        <w:ind w:left="708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8a. </w:t>
      </w:r>
      <w:r w:rsidRPr="003E7B84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This question was only shown to the 47 individuals who answered question 8 with 'Yes,...': 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hich patient group(s) have you treated so far? </w:t>
      </w:r>
    </w:p>
    <w:p w14:paraId="3EB7586D" w14:textId="77777777" w:rsidR="00F633D7" w:rsidRPr="003E7B84" w:rsidRDefault="00F633D7" w:rsidP="00F633D7">
      <w:pPr>
        <w:pStyle w:val="Listenabsatz"/>
        <w:numPr>
          <w:ilvl w:val="0"/>
          <w:numId w:val="61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hildren and adolescents (up to 17 years) </w:t>
      </w:r>
    </w:p>
    <w:p w14:paraId="1AC81695" w14:textId="77777777" w:rsidR="00F633D7" w:rsidRPr="003E7B84" w:rsidRDefault="00F633D7" w:rsidP="00F633D7">
      <w:pPr>
        <w:pStyle w:val="Listenabsatz"/>
        <w:numPr>
          <w:ilvl w:val="0"/>
          <w:numId w:val="61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Adults (18-64 years)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</w:t>
      </w:r>
    </w:p>
    <w:p w14:paraId="09170276" w14:textId="77777777" w:rsidR="00F633D7" w:rsidRPr="003E7B84" w:rsidRDefault="00F633D7" w:rsidP="00F633D7">
      <w:pPr>
        <w:pStyle w:val="Listenabsatz"/>
        <w:numPr>
          <w:ilvl w:val="0"/>
          <w:numId w:val="61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Older patients (over 65 years)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52C62269" w14:textId="77777777" w:rsidR="00F633D7" w:rsidRPr="00887560" w:rsidRDefault="00F633D7" w:rsidP="00887560">
      <w:pPr>
        <w:pStyle w:val="Listenabsatz"/>
        <w:spacing w:after="200" w:line="360" w:lineRule="auto"/>
        <w:ind w:left="0"/>
        <w:jc w:val="both"/>
        <w:rPr>
          <w:rFonts w:ascii="Arial" w:hAnsi="Arial"/>
          <w:color w:val="000000" w:themeColor="text1"/>
          <w:sz w:val="22"/>
          <w:lang w:val="en-US"/>
        </w:rPr>
      </w:pPr>
    </w:p>
    <w:p w14:paraId="1623032B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 xml:space="preserve">Are you 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amiliar with specific multimodal therapy programs for the treatment of overweight and/or obesity? If yes, please provide the names of the programs (Multiple answers possible). </w:t>
      </w:r>
    </w:p>
    <w:p w14:paraId="583D471C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Yes, I am familiar with such </w:t>
      </w:r>
    </w:p>
    <w:p w14:paraId="41DDE9BE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No, I am not familiar with any such programs</w:t>
      </w:r>
    </w:p>
    <w:p w14:paraId="795CFF6D" w14:textId="77777777" w:rsidR="00F633D7" w:rsidRPr="003E7B84" w:rsidRDefault="00F633D7" w:rsidP="00F633D7">
      <w:pPr>
        <w:pStyle w:val="Listenabsatz"/>
        <w:spacing w:after="200" w:line="360" w:lineRule="auto"/>
        <w:ind w:left="36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FBFFDE4" w14:textId="77777777" w:rsidR="00F633D7" w:rsidRPr="003E7B84" w:rsidRDefault="00F633D7" w:rsidP="00F633D7">
      <w:pPr>
        <w:pStyle w:val="Listenabsatz"/>
        <w:spacing w:after="200" w:line="360" w:lineRule="auto"/>
        <w:ind w:left="36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37C196E" w14:textId="77777777" w:rsidR="00F633D7" w:rsidRPr="003E7B84" w:rsidRDefault="00F633D7" w:rsidP="00F633D7">
      <w:pPr>
        <w:pStyle w:val="Listenabsatz"/>
        <w:spacing w:after="200"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9a. </w:t>
      </w:r>
      <w:r w:rsidRPr="003E7B84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his question was only shown to the 33 individuals who answered question 9 with 'Yes, ...':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„Have you already referred patients to multimodal therapy programs?“ </w:t>
      </w:r>
    </w:p>
    <w:p w14:paraId="4AE83F57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Yes, very many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4AD2D727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Yes, many </w:t>
      </w:r>
    </w:p>
    <w:p w14:paraId="1594D840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560">
        <w:rPr>
          <w:rFonts w:ascii="Arial" w:hAnsi="Arial"/>
          <w:color w:val="000000" w:themeColor="text1"/>
          <w:sz w:val="22"/>
          <w:lang w:val="en-US"/>
        </w:rPr>
        <w:t>Yes, a few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0A38C401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No, none </w:t>
      </w:r>
    </w:p>
    <w:p w14:paraId="3EC4090B" w14:textId="77777777" w:rsidR="00F633D7" w:rsidRPr="003E7B84" w:rsidRDefault="00F633D7" w:rsidP="00F633D7">
      <w:pPr>
        <w:pStyle w:val="Listenabsatz"/>
        <w:spacing w:after="200"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19BCB0F" w14:textId="77777777" w:rsidR="00F633D7" w:rsidRPr="003E7B84" w:rsidRDefault="00F633D7" w:rsidP="00F633D7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"What barriers do you experience in providing optimal care for patients with overweight and/or obesity?” (Multiple answers possible) </w:t>
      </w:r>
    </w:p>
    <w:p w14:paraId="50C9ACAE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D7379">
        <w:rPr>
          <w:rFonts w:ascii="Arial" w:hAnsi="Arial"/>
          <w:color w:val="000000" w:themeColor="text1"/>
          <w:sz w:val="22"/>
          <w:lang w:val="en-US"/>
        </w:rPr>
        <w:t>Lack of patient motivation</w:t>
      </w: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63F26BD2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ack of time for thorough counseling </w:t>
      </w:r>
    </w:p>
    <w:p w14:paraId="661F5012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imited knowledge about current treatment options </w:t>
      </w:r>
    </w:p>
    <w:p w14:paraId="5A4FBB3F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ack of reimbursement for medical services by health insurance </w:t>
      </w:r>
    </w:p>
    <w:p w14:paraId="3FCF51A1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sts incurred by patients </w:t>
      </w:r>
    </w:p>
    <w:p w14:paraId="0F7B5CFE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None</w:t>
      </w:r>
    </w:p>
    <w:p w14:paraId="0AAB250A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ther </w:t>
      </w:r>
    </w:p>
    <w:p w14:paraId="62B89CEA" w14:textId="77777777" w:rsidR="00F633D7" w:rsidRPr="003E7B84" w:rsidRDefault="00F633D7" w:rsidP="00F633D7">
      <w:pPr>
        <w:pStyle w:val="Listenabsatz"/>
        <w:spacing w:after="200"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F68A442" w14:textId="77777777" w:rsidR="00F633D7" w:rsidRPr="00887560" w:rsidRDefault="00F633D7" w:rsidP="00887560">
      <w:pPr>
        <w:pStyle w:val="Listenabsatz"/>
        <w:numPr>
          <w:ilvl w:val="0"/>
          <w:numId w:val="54"/>
        </w:numPr>
        <w:spacing w:after="200" w:line="360" w:lineRule="auto"/>
        <w:jc w:val="both"/>
        <w:rPr>
          <w:rFonts w:ascii="Arial" w:hAnsi="Arial"/>
          <w:color w:val="000000" w:themeColor="text1"/>
          <w:sz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"What support would you like to improve the care of patients with overweight and/or obesity?”</w:t>
      </w:r>
      <w:r w:rsidRPr="00887560">
        <w:rPr>
          <w:rFonts w:ascii="Arial" w:hAnsi="Arial"/>
          <w:color w:val="000000" w:themeColor="text1"/>
          <w:sz w:val="22"/>
          <w:lang w:val="en-US"/>
        </w:rPr>
        <w:t xml:space="preserve"> (Multiple answers possible)</w:t>
      </w:r>
    </w:p>
    <w:p w14:paraId="4C725D5B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raining programs on current treatment options </w:t>
      </w:r>
    </w:p>
    <w:p w14:paraId="5A743CAE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roader availability of specialized resources for patients (e.g., multimodal therapy programs, obesity centers) </w:t>
      </w:r>
    </w:p>
    <w:p w14:paraId="3848CA22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mproved interdisciplinary collaboration (e.g., with specialists, dietitians, psychotherapists, physiotherapists) </w:t>
      </w:r>
    </w:p>
    <w:p w14:paraId="5B7F5BE8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uidelines and recommendations for the treatment of overweight and obesity </w:t>
      </w:r>
    </w:p>
    <w:p w14:paraId="3FF5C027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isease management programs (e.g., Therapy Active for Diabetes) </w:t>
      </w:r>
    </w:p>
    <w:p w14:paraId="51D96F16" w14:textId="77777777" w:rsidR="00F633D7" w:rsidRPr="003E7B84" w:rsidRDefault="00F633D7" w:rsidP="00F633D7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one </w:t>
      </w:r>
    </w:p>
    <w:p w14:paraId="016A542B" w14:textId="559D4760" w:rsidR="00E24842" w:rsidRPr="00E84C6C" w:rsidRDefault="00F633D7" w:rsidP="00A766E1">
      <w:pPr>
        <w:pStyle w:val="Listenabsatz"/>
        <w:numPr>
          <w:ilvl w:val="0"/>
          <w:numId w:val="62"/>
        </w:numPr>
        <w:spacing w:after="20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E7B84">
        <w:rPr>
          <w:rFonts w:ascii="Arial" w:hAnsi="Arial" w:cs="Arial"/>
          <w:color w:val="000000" w:themeColor="text1"/>
          <w:sz w:val="22"/>
          <w:szCs w:val="22"/>
          <w:lang w:val="en-US"/>
        </w:rPr>
        <w:t>Other</w:t>
      </w:r>
    </w:p>
    <w:sectPr w:rsidR="00E24842" w:rsidRPr="00E84C6C" w:rsidSect="00E84C6C">
      <w:footerReference w:type="even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DB5B9" w14:textId="77777777" w:rsidR="005C7FF6" w:rsidRDefault="005C7FF6" w:rsidP="00750941">
      <w:r>
        <w:separator/>
      </w:r>
    </w:p>
  </w:endnote>
  <w:endnote w:type="continuationSeparator" w:id="0">
    <w:p w14:paraId="4FD9D970" w14:textId="77777777" w:rsidR="005C7FF6" w:rsidRDefault="005C7FF6" w:rsidP="00750941">
      <w:r>
        <w:continuationSeparator/>
      </w:r>
    </w:p>
  </w:endnote>
  <w:endnote w:type="continuationNotice" w:id="1">
    <w:p w14:paraId="4BAC8B22" w14:textId="77777777" w:rsidR="005C7FF6" w:rsidRDefault="005C7F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2883236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EB756DB" w14:textId="07FDEC1A" w:rsidR="005C7FF6" w:rsidRDefault="005C7FF6" w:rsidP="0038417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5F669D8F" w14:textId="77777777" w:rsidR="005C7FF6" w:rsidRDefault="005C7FF6" w:rsidP="005766C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CDE66D" w14:textId="77777777" w:rsidR="005C7FF6" w:rsidRDefault="005C7FF6" w:rsidP="00750941">
      <w:r>
        <w:separator/>
      </w:r>
    </w:p>
  </w:footnote>
  <w:footnote w:type="continuationSeparator" w:id="0">
    <w:p w14:paraId="5B09A4C8" w14:textId="77777777" w:rsidR="005C7FF6" w:rsidRDefault="005C7FF6" w:rsidP="00750941">
      <w:r>
        <w:continuationSeparator/>
      </w:r>
    </w:p>
  </w:footnote>
  <w:footnote w:type="continuationNotice" w:id="1">
    <w:p w14:paraId="4A79FC8F" w14:textId="77777777" w:rsidR="005C7FF6" w:rsidRDefault="005C7FF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F2B1F"/>
    <w:multiLevelType w:val="multilevel"/>
    <w:tmpl w:val="06B81A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064B39"/>
    <w:multiLevelType w:val="multilevel"/>
    <w:tmpl w:val="0C8A4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C30C8B"/>
    <w:multiLevelType w:val="hybridMultilevel"/>
    <w:tmpl w:val="AFEEAA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D46EAC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" w15:restartNumberingAfterBreak="0">
    <w:nsid w:val="06A339CC"/>
    <w:multiLevelType w:val="hybridMultilevel"/>
    <w:tmpl w:val="0514480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0B480575"/>
    <w:multiLevelType w:val="hybridMultilevel"/>
    <w:tmpl w:val="B9E035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33356B"/>
    <w:multiLevelType w:val="hybridMultilevel"/>
    <w:tmpl w:val="84E498AE"/>
    <w:lvl w:ilvl="0" w:tplc="EEA61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DAF1CD2"/>
    <w:multiLevelType w:val="hybridMultilevel"/>
    <w:tmpl w:val="A372D74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055F29"/>
    <w:multiLevelType w:val="hybridMultilevel"/>
    <w:tmpl w:val="ECAAD116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0CB7433"/>
    <w:multiLevelType w:val="multilevel"/>
    <w:tmpl w:val="F97807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11A476B2"/>
    <w:multiLevelType w:val="hybridMultilevel"/>
    <w:tmpl w:val="B73043C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3276285"/>
    <w:multiLevelType w:val="hybridMultilevel"/>
    <w:tmpl w:val="4548483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13D326FD"/>
    <w:multiLevelType w:val="multilevel"/>
    <w:tmpl w:val="4AF29F28"/>
    <w:styleLink w:val="AktuelleList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5040035"/>
    <w:multiLevelType w:val="hybridMultilevel"/>
    <w:tmpl w:val="5112B99A"/>
    <w:lvl w:ilvl="0" w:tplc="FFFFFFFF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15A16912"/>
    <w:multiLevelType w:val="hybridMultilevel"/>
    <w:tmpl w:val="4874DDE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5D12072"/>
    <w:multiLevelType w:val="hybridMultilevel"/>
    <w:tmpl w:val="C87CE160"/>
    <w:lvl w:ilvl="0" w:tplc="4F7E0E4A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FFFFFFFF">
      <w:numFmt w:val="bullet"/>
      <w:lvlText w:val="•"/>
      <w:lvlJc w:val="left"/>
      <w:pPr>
        <w:ind w:left="198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6016340"/>
    <w:multiLevelType w:val="multilevel"/>
    <w:tmpl w:val="CB8672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8906F91"/>
    <w:multiLevelType w:val="hybridMultilevel"/>
    <w:tmpl w:val="F7E485A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193B2978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9" w15:restartNumberingAfterBreak="0">
    <w:nsid w:val="1A3E73A6"/>
    <w:multiLevelType w:val="multilevel"/>
    <w:tmpl w:val="F03E3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4139A4"/>
    <w:multiLevelType w:val="multilevel"/>
    <w:tmpl w:val="26CCC162"/>
    <w:styleLink w:val="AktuelleList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E4E5893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22" w15:restartNumberingAfterBreak="0">
    <w:nsid w:val="20436384"/>
    <w:multiLevelType w:val="hybridMultilevel"/>
    <w:tmpl w:val="65EA481E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20690202"/>
    <w:multiLevelType w:val="hybridMultilevel"/>
    <w:tmpl w:val="30801396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280639DA"/>
    <w:multiLevelType w:val="hybridMultilevel"/>
    <w:tmpl w:val="3E0CE202"/>
    <w:lvl w:ilvl="0" w:tplc="0407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 w15:restartNumberingAfterBreak="0">
    <w:nsid w:val="2B5B758F"/>
    <w:multiLevelType w:val="multilevel"/>
    <w:tmpl w:val="A6E2C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D8C185E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27" w15:restartNumberingAfterBreak="0">
    <w:nsid w:val="2FA454DC"/>
    <w:multiLevelType w:val="hybridMultilevel"/>
    <w:tmpl w:val="DCBCD2FA"/>
    <w:lvl w:ilvl="0" w:tplc="4E2EA1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1C03FE2"/>
    <w:multiLevelType w:val="hybridMultilevel"/>
    <w:tmpl w:val="6BC4CD9E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2A05AF9"/>
    <w:multiLevelType w:val="multilevel"/>
    <w:tmpl w:val="44B41450"/>
    <w:styleLink w:val="AktuelleListe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2A07086"/>
    <w:multiLevelType w:val="hybridMultilevel"/>
    <w:tmpl w:val="9B98B3F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89F7207"/>
    <w:multiLevelType w:val="multilevel"/>
    <w:tmpl w:val="06B81A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E1D2812"/>
    <w:multiLevelType w:val="hybridMultilevel"/>
    <w:tmpl w:val="6750F8C0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41341689"/>
    <w:multiLevelType w:val="hybridMultilevel"/>
    <w:tmpl w:val="DCBCD2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B5964F4"/>
    <w:multiLevelType w:val="hybridMultilevel"/>
    <w:tmpl w:val="3C1088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C07605E"/>
    <w:multiLevelType w:val="hybridMultilevel"/>
    <w:tmpl w:val="302A2990"/>
    <w:lvl w:ilvl="0" w:tplc="0994F3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36" w15:restartNumberingAfterBreak="0">
    <w:nsid w:val="4D365051"/>
    <w:multiLevelType w:val="hybridMultilevel"/>
    <w:tmpl w:val="20188CF4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4E625896"/>
    <w:multiLevelType w:val="hybridMultilevel"/>
    <w:tmpl w:val="79F2A4DE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8" w15:restartNumberingAfterBreak="0">
    <w:nsid w:val="4E7353DC"/>
    <w:multiLevelType w:val="hybridMultilevel"/>
    <w:tmpl w:val="170A473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54A619B2"/>
    <w:multiLevelType w:val="hybridMultilevel"/>
    <w:tmpl w:val="D1902B9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0" w15:restartNumberingAfterBreak="0">
    <w:nsid w:val="56792527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1" w15:restartNumberingAfterBreak="0">
    <w:nsid w:val="574549B0"/>
    <w:multiLevelType w:val="hybridMultilevel"/>
    <w:tmpl w:val="DB66931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A54CE9C0">
      <w:numFmt w:val="bullet"/>
      <w:lvlText w:val="•"/>
      <w:lvlJc w:val="left"/>
      <w:pPr>
        <w:ind w:left="1980" w:hanging="360"/>
      </w:pPr>
      <w:rPr>
        <w:rFonts w:ascii="Arial" w:eastAsia="Times New Roman" w:hAnsi="Arial" w:cs="Arial"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7ED6197"/>
    <w:multiLevelType w:val="hybridMultilevel"/>
    <w:tmpl w:val="DCBCD2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58F87454"/>
    <w:multiLevelType w:val="multilevel"/>
    <w:tmpl w:val="06E03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F0045B6"/>
    <w:multiLevelType w:val="hybridMultilevel"/>
    <w:tmpl w:val="450AE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AE5C62"/>
    <w:multiLevelType w:val="multilevel"/>
    <w:tmpl w:val="E722A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FF61CBA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7" w15:restartNumberingAfterBreak="0">
    <w:nsid w:val="61955E37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8" w15:restartNumberingAfterBreak="0">
    <w:nsid w:val="61FE1F84"/>
    <w:multiLevelType w:val="multilevel"/>
    <w:tmpl w:val="5F6AC8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631A192D"/>
    <w:multiLevelType w:val="hybridMultilevel"/>
    <w:tmpl w:val="2742875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0" w15:restartNumberingAfterBreak="0">
    <w:nsid w:val="63BE4AC7"/>
    <w:multiLevelType w:val="hybridMultilevel"/>
    <w:tmpl w:val="1AD01A26"/>
    <w:lvl w:ilvl="0" w:tplc="6B0AEEB0">
      <w:start w:val="1"/>
      <w:numFmt w:val="decimal"/>
      <w:lvlText w:val="%1."/>
      <w:lvlJc w:val="left"/>
      <w:pPr>
        <w:ind w:left="360" w:hanging="360"/>
      </w:pPr>
    </w:lvl>
    <w:lvl w:ilvl="1" w:tplc="7DB27792">
      <w:start w:val="4"/>
      <w:numFmt w:val="decimal"/>
      <w:lvlText w:val="%2.%2"/>
      <w:lvlJc w:val="left"/>
      <w:pPr>
        <w:ind w:left="360" w:hanging="360"/>
      </w:pPr>
    </w:lvl>
    <w:lvl w:ilvl="2" w:tplc="80001046">
      <w:start w:val="1"/>
      <w:numFmt w:val="lowerRoman"/>
      <w:lvlText w:val="%3."/>
      <w:lvlJc w:val="right"/>
      <w:pPr>
        <w:ind w:left="720" w:hanging="180"/>
      </w:pPr>
    </w:lvl>
    <w:lvl w:ilvl="3" w:tplc="C6068B16">
      <w:start w:val="1"/>
      <w:numFmt w:val="decimal"/>
      <w:lvlText w:val="%4."/>
      <w:lvlJc w:val="left"/>
      <w:pPr>
        <w:ind w:left="720" w:hanging="360"/>
      </w:pPr>
    </w:lvl>
    <w:lvl w:ilvl="4" w:tplc="6C0C62AC">
      <w:start w:val="1"/>
      <w:numFmt w:val="lowerLetter"/>
      <w:lvlText w:val="%5."/>
      <w:lvlJc w:val="left"/>
      <w:pPr>
        <w:ind w:left="1080" w:hanging="360"/>
      </w:pPr>
    </w:lvl>
    <w:lvl w:ilvl="5" w:tplc="FA1A7E38">
      <w:start w:val="1"/>
      <w:numFmt w:val="lowerRoman"/>
      <w:lvlText w:val="%6."/>
      <w:lvlJc w:val="right"/>
      <w:pPr>
        <w:ind w:left="1080" w:hanging="180"/>
      </w:pPr>
    </w:lvl>
    <w:lvl w:ilvl="6" w:tplc="9A5C6AA8">
      <w:start w:val="1"/>
      <w:numFmt w:val="decimal"/>
      <w:lvlText w:val="%7."/>
      <w:lvlJc w:val="left"/>
      <w:pPr>
        <w:ind w:left="1440" w:hanging="360"/>
      </w:pPr>
    </w:lvl>
    <w:lvl w:ilvl="7" w:tplc="2528F196">
      <w:start w:val="1"/>
      <w:numFmt w:val="lowerLetter"/>
      <w:lvlText w:val="%8."/>
      <w:lvlJc w:val="left"/>
      <w:pPr>
        <w:ind w:left="1440" w:hanging="360"/>
      </w:pPr>
    </w:lvl>
    <w:lvl w:ilvl="8" w:tplc="CD3E637C">
      <w:start w:val="1"/>
      <w:numFmt w:val="lowerRoman"/>
      <w:lvlText w:val="%9."/>
      <w:lvlJc w:val="right"/>
      <w:pPr>
        <w:ind w:left="1800" w:hanging="180"/>
      </w:pPr>
    </w:lvl>
  </w:abstractNum>
  <w:abstractNum w:abstractNumId="51" w15:restartNumberingAfterBreak="0">
    <w:nsid w:val="68F96765"/>
    <w:multiLevelType w:val="multilevel"/>
    <w:tmpl w:val="D59EA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ABA3392"/>
    <w:multiLevelType w:val="hybridMultilevel"/>
    <w:tmpl w:val="DB6693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numFmt w:val="bullet"/>
      <w:lvlText w:val="•"/>
      <w:lvlJc w:val="left"/>
      <w:pPr>
        <w:ind w:left="198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B12726D"/>
    <w:multiLevelType w:val="hybridMultilevel"/>
    <w:tmpl w:val="264A3F94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4" w15:restartNumberingAfterBreak="0">
    <w:nsid w:val="6CF96CC6"/>
    <w:multiLevelType w:val="hybridMultilevel"/>
    <w:tmpl w:val="C862F9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F0E348D"/>
    <w:multiLevelType w:val="hybridMultilevel"/>
    <w:tmpl w:val="6E3EA9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0F703CD"/>
    <w:multiLevelType w:val="hybridMultilevel"/>
    <w:tmpl w:val="003C3A2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71BD388B"/>
    <w:multiLevelType w:val="hybridMultilevel"/>
    <w:tmpl w:val="072C86A4"/>
    <w:lvl w:ilvl="0" w:tplc="E2C88E7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8" w15:restartNumberingAfterBreak="0">
    <w:nsid w:val="72557ED2"/>
    <w:multiLevelType w:val="multilevel"/>
    <w:tmpl w:val="0C8A4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5F16937"/>
    <w:multiLevelType w:val="hybridMultilevel"/>
    <w:tmpl w:val="F392B798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0" w15:restartNumberingAfterBreak="0">
    <w:nsid w:val="78A224C6"/>
    <w:multiLevelType w:val="multilevel"/>
    <w:tmpl w:val="EAB26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8CE5256"/>
    <w:multiLevelType w:val="hybridMultilevel"/>
    <w:tmpl w:val="B3E0065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78DC5D4E"/>
    <w:multiLevelType w:val="hybridMultilevel"/>
    <w:tmpl w:val="9176E10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3" w15:restartNumberingAfterBreak="0">
    <w:nsid w:val="79AC05EF"/>
    <w:multiLevelType w:val="hybridMultilevel"/>
    <w:tmpl w:val="27A42A8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4501FF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65" w15:restartNumberingAfterBreak="0">
    <w:nsid w:val="7C674421"/>
    <w:multiLevelType w:val="hybridMultilevel"/>
    <w:tmpl w:val="B5BA1D0A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6" w15:restartNumberingAfterBreak="0">
    <w:nsid w:val="7CCF5A86"/>
    <w:multiLevelType w:val="hybridMultilevel"/>
    <w:tmpl w:val="607CD746"/>
    <w:lvl w:ilvl="0" w:tplc="9064F4A8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D684B16"/>
    <w:multiLevelType w:val="multilevel"/>
    <w:tmpl w:val="6E44B8AC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0"/>
  </w:num>
  <w:num w:numId="2">
    <w:abstractNumId w:val="22"/>
  </w:num>
  <w:num w:numId="3">
    <w:abstractNumId w:val="53"/>
  </w:num>
  <w:num w:numId="4">
    <w:abstractNumId w:val="52"/>
  </w:num>
  <w:num w:numId="5">
    <w:abstractNumId w:val="37"/>
  </w:num>
  <w:num w:numId="6">
    <w:abstractNumId w:val="36"/>
  </w:num>
  <w:num w:numId="7">
    <w:abstractNumId w:val="65"/>
  </w:num>
  <w:num w:numId="8">
    <w:abstractNumId w:val="4"/>
  </w:num>
  <w:num w:numId="9">
    <w:abstractNumId w:val="35"/>
  </w:num>
  <w:num w:numId="10">
    <w:abstractNumId w:val="66"/>
  </w:num>
  <w:num w:numId="11">
    <w:abstractNumId w:val="23"/>
  </w:num>
  <w:num w:numId="12">
    <w:abstractNumId w:val="59"/>
  </w:num>
  <w:num w:numId="13">
    <w:abstractNumId w:val="55"/>
  </w:num>
  <w:num w:numId="14">
    <w:abstractNumId w:val="24"/>
  </w:num>
  <w:num w:numId="15">
    <w:abstractNumId w:val="10"/>
  </w:num>
  <w:num w:numId="16">
    <w:abstractNumId w:val="8"/>
  </w:num>
  <w:num w:numId="17">
    <w:abstractNumId w:val="34"/>
  </w:num>
  <w:num w:numId="18">
    <w:abstractNumId w:val="0"/>
  </w:num>
  <w:num w:numId="19">
    <w:abstractNumId w:val="44"/>
  </w:num>
  <w:num w:numId="20">
    <w:abstractNumId w:val="41"/>
  </w:num>
  <w:num w:numId="21">
    <w:abstractNumId w:val="2"/>
  </w:num>
  <w:num w:numId="22">
    <w:abstractNumId w:val="49"/>
  </w:num>
  <w:num w:numId="23">
    <w:abstractNumId w:val="5"/>
  </w:num>
  <w:num w:numId="24">
    <w:abstractNumId w:val="54"/>
  </w:num>
  <w:num w:numId="25">
    <w:abstractNumId w:val="39"/>
  </w:num>
  <w:num w:numId="26">
    <w:abstractNumId w:val="32"/>
  </w:num>
  <w:num w:numId="27">
    <w:abstractNumId w:val="30"/>
  </w:num>
  <w:num w:numId="28">
    <w:abstractNumId w:val="63"/>
  </w:num>
  <w:num w:numId="29">
    <w:abstractNumId w:val="11"/>
  </w:num>
  <w:num w:numId="30">
    <w:abstractNumId w:val="31"/>
  </w:num>
  <w:num w:numId="31">
    <w:abstractNumId w:val="6"/>
  </w:num>
  <w:num w:numId="32">
    <w:abstractNumId w:val="13"/>
  </w:num>
  <w:num w:numId="33">
    <w:abstractNumId w:val="17"/>
  </w:num>
  <w:num w:numId="34">
    <w:abstractNumId w:val="56"/>
  </w:num>
  <w:num w:numId="35">
    <w:abstractNumId w:val="62"/>
  </w:num>
  <w:num w:numId="36">
    <w:abstractNumId w:val="15"/>
  </w:num>
  <w:num w:numId="37">
    <w:abstractNumId w:val="38"/>
  </w:num>
  <w:num w:numId="38">
    <w:abstractNumId w:val="25"/>
  </w:num>
  <w:num w:numId="39">
    <w:abstractNumId w:val="45"/>
  </w:num>
  <w:num w:numId="40">
    <w:abstractNumId w:val="58"/>
  </w:num>
  <w:num w:numId="41">
    <w:abstractNumId w:val="20"/>
  </w:num>
  <w:num w:numId="42">
    <w:abstractNumId w:val="12"/>
  </w:num>
  <w:num w:numId="43">
    <w:abstractNumId w:val="27"/>
  </w:num>
  <w:num w:numId="44">
    <w:abstractNumId w:val="33"/>
  </w:num>
  <w:num w:numId="45">
    <w:abstractNumId w:val="42"/>
  </w:num>
  <w:num w:numId="46">
    <w:abstractNumId w:val="1"/>
  </w:num>
  <w:num w:numId="47">
    <w:abstractNumId w:val="67"/>
  </w:num>
  <w:num w:numId="48">
    <w:abstractNumId w:val="29"/>
  </w:num>
  <w:num w:numId="49">
    <w:abstractNumId w:val="57"/>
  </w:num>
  <w:num w:numId="50">
    <w:abstractNumId w:val="51"/>
  </w:num>
  <w:num w:numId="51">
    <w:abstractNumId w:val="16"/>
  </w:num>
  <w:num w:numId="52">
    <w:abstractNumId w:val="61"/>
  </w:num>
  <w:num w:numId="53">
    <w:abstractNumId w:val="14"/>
  </w:num>
  <w:num w:numId="54">
    <w:abstractNumId w:val="9"/>
  </w:num>
  <w:num w:numId="55">
    <w:abstractNumId w:val="18"/>
  </w:num>
  <w:num w:numId="56">
    <w:abstractNumId w:val="40"/>
  </w:num>
  <w:num w:numId="57">
    <w:abstractNumId w:val="47"/>
  </w:num>
  <w:num w:numId="58">
    <w:abstractNumId w:val="3"/>
  </w:num>
  <w:num w:numId="59">
    <w:abstractNumId w:val="21"/>
  </w:num>
  <w:num w:numId="60">
    <w:abstractNumId w:val="46"/>
  </w:num>
  <w:num w:numId="61">
    <w:abstractNumId w:val="64"/>
  </w:num>
  <w:num w:numId="62">
    <w:abstractNumId w:val="26"/>
  </w:num>
  <w:num w:numId="63">
    <w:abstractNumId w:val="19"/>
  </w:num>
  <w:num w:numId="64">
    <w:abstractNumId w:val="60"/>
  </w:num>
  <w:num w:numId="65">
    <w:abstractNumId w:val="43"/>
  </w:num>
  <w:num w:numId="66">
    <w:abstractNumId w:val="48"/>
  </w:num>
  <w:num w:numId="67">
    <w:abstractNumId w:val="28"/>
  </w:num>
  <w:num w:numId="68">
    <w:abstractNumId w:val="7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2787E"/>
    <w:rsid w:val="00015EE2"/>
    <w:rsid w:val="000166DB"/>
    <w:rsid w:val="00020173"/>
    <w:rsid w:val="00020E93"/>
    <w:rsid w:val="000225D0"/>
    <w:rsid w:val="000276E8"/>
    <w:rsid w:val="00027744"/>
    <w:rsid w:val="0003029C"/>
    <w:rsid w:val="00031A9F"/>
    <w:rsid w:val="00042B8A"/>
    <w:rsid w:val="000458E5"/>
    <w:rsid w:val="00046E7E"/>
    <w:rsid w:val="000502B0"/>
    <w:rsid w:val="000514E2"/>
    <w:rsid w:val="000559A3"/>
    <w:rsid w:val="000603E3"/>
    <w:rsid w:val="00062F95"/>
    <w:rsid w:val="00064E0B"/>
    <w:rsid w:val="00075BF5"/>
    <w:rsid w:val="000903B3"/>
    <w:rsid w:val="000A32F5"/>
    <w:rsid w:val="000C0928"/>
    <w:rsid w:val="000C5B56"/>
    <w:rsid w:val="000C5B6D"/>
    <w:rsid w:val="000C630F"/>
    <w:rsid w:val="000D03BE"/>
    <w:rsid w:val="000E5F79"/>
    <w:rsid w:val="000F001B"/>
    <w:rsid w:val="000F0563"/>
    <w:rsid w:val="000F0ACC"/>
    <w:rsid w:val="000F12F1"/>
    <w:rsid w:val="000F325C"/>
    <w:rsid w:val="000F5529"/>
    <w:rsid w:val="00101E1D"/>
    <w:rsid w:val="00106E2C"/>
    <w:rsid w:val="001141C9"/>
    <w:rsid w:val="00120A88"/>
    <w:rsid w:val="00121316"/>
    <w:rsid w:val="001270C6"/>
    <w:rsid w:val="00133A49"/>
    <w:rsid w:val="00136F51"/>
    <w:rsid w:val="001502E9"/>
    <w:rsid w:val="001537AF"/>
    <w:rsid w:val="00163508"/>
    <w:rsid w:val="0017374A"/>
    <w:rsid w:val="00175B07"/>
    <w:rsid w:val="001761DD"/>
    <w:rsid w:val="001807EA"/>
    <w:rsid w:val="00185B1A"/>
    <w:rsid w:val="00192E83"/>
    <w:rsid w:val="00194A38"/>
    <w:rsid w:val="0019533E"/>
    <w:rsid w:val="001A413F"/>
    <w:rsid w:val="001A742B"/>
    <w:rsid w:val="001B06E4"/>
    <w:rsid w:val="001B70F5"/>
    <w:rsid w:val="001C7A3E"/>
    <w:rsid w:val="001D4D66"/>
    <w:rsid w:val="001D5EE9"/>
    <w:rsid w:val="001E052D"/>
    <w:rsid w:val="001E1B31"/>
    <w:rsid w:val="001E3ADD"/>
    <w:rsid w:val="001E7D67"/>
    <w:rsid w:val="001F1432"/>
    <w:rsid w:val="001F6D90"/>
    <w:rsid w:val="001F7305"/>
    <w:rsid w:val="00212DC3"/>
    <w:rsid w:val="002135E0"/>
    <w:rsid w:val="00217361"/>
    <w:rsid w:val="00223440"/>
    <w:rsid w:val="00224527"/>
    <w:rsid w:val="00224C50"/>
    <w:rsid w:val="00224E13"/>
    <w:rsid w:val="00227F73"/>
    <w:rsid w:val="0023099A"/>
    <w:rsid w:val="0023767F"/>
    <w:rsid w:val="00242DEA"/>
    <w:rsid w:val="00251AC5"/>
    <w:rsid w:val="00257E2E"/>
    <w:rsid w:val="00260EE1"/>
    <w:rsid w:val="00264021"/>
    <w:rsid w:val="002716BA"/>
    <w:rsid w:val="00285A88"/>
    <w:rsid w:val="00291610"/>
    <w:rsid w:val="00292BAB"/>
    <w:rsid w:val="0029336C"/>
    <w:rsid w:val="002A2CB2"/>
    <w:rsid w:val="002A3D57"/>
    <w:rsid w:val="002A64EC"/>
    <w:rsid w:val="002A6573"/>
    <w:rsid w:val="002A7C27"/>
    <w:rsid w:val="002B058C"/>
    <w:rsid w:val="002B4665"/>
    <w:rsid w:val="002B7725"/>
    <w:rsid w:val="002C3A27"/>
    <w:rsid w:val="002D1824"/>
    <w:rsid w:val="002D1BE3"/>
    <w:rsid w:val="002D22DA"/>
    <w:rsid w:val="002E2409"/>
    <w:rsid w:val="002E5583"/>
    <w:rsid w:val="002E745B"/>
    <w:rsid w:val="002F6D9F"/>
    <w:rsid w:val="003051E7"/>
    <w:rsid w:val="00305B6D"/>
    <w:rsid w:val="00327251"/>
    <w:rsid w:val="003328EB"/>
    <w:rsid w:val="00332B76"/>
    <w:rsid w:val="003452B7"/>
    <w:rsid w:val="00356FFA"/>
    <w:rsid w:val="00367EF5"/>
    <w:rsid w:val="00372B36"/>
    <w:rsid w:val="00374B68"/>
    <w:rsid w:val="00375AAB"/>
    <w:rsid w:val="00375CCF"/>
    <w:rsid w:val="00376F54"/>
    <w:rsid w:val="0038245D"/>
    <w:rsid w:val="00383375"/>
    <w:rsid w:val="00384172"/>
    <w:rsid w:val="00392548"/>
    <w:rsid w:val="00397425"/>
    <w:rsid w:val="003A486D"/>
    <w:rsid w:val="003A56AD"/>
    <w:rsid w:val="003A6348"/>
    <w:rsid w:val="003A6594"/>
    <w:rsid w:val="003A71D3"/>
    <w:rsid w:val="003A74D6"/>
    <w:rsid w:val="003A7862"/>
    <w:rsid w:val="003B3E89"/>
    <w:rsid w:val="003B602E"/>
    <w:rsid w:val="003B62C4"/>
    <w:rsid w:val="003B6DCA"/>
    <w:rsid w:val="003B7B6C"/>
    <w:rsid w:val="003C5978"/>
    <w:rsid w:val="003C5AA5"/>
    <w:rsid w:val="003C7BB3"/>
    <w:rsid w:val="003D09C5"/>
    <w:rsid w:val="003D37A0"/>
    <w:rsid w:val="003E17B0"/>
    <w:rsid w:val="003E4D90"/>
    <w:rsid w:val="003E67A3"/>
    <w:rsid w:val="003E7B84"/>
    <w:rsid w:val="003F1580"/>
    <w:rsid w:val="003F3645"/>
    <w:rsid w:val="0040665E"/>
    <w:rsid w:val="00410718"/>
    <w:rsid w:val="00423331"/>
    <w:rsid w:val="00423E8C"/>
    <w:rsid w:val="004362F5"/>
    <w:rsid w:val="0045720D"/>
    <w:rsid w:val="004576E2"/>
    <w:rsid w:val="00461909"/>
    <w:rsid w:val="00462331"/>
    <w:rsid w:val="00463034"/>
    <w:rsid w:val="0047167A"/>
    <w:rsid w:val="00482116"/>
    <w:rsid w:val="00485744"/>
    <w:rsid w:val="00486973"/>
    <w:rsid w:val="004A4B77"/>
    <w:rsid w:val="004A5050"/>
    <w:rsid w:val="004A5402"/>
    <w:rsid w:val="004A6C2C"/>
    <w:rsid w:val="004B3EF8"/>
    <w:rsid w:val="004B4095"/>
    <w:rsid w:val="004B7D65"/>
    <w:rsid w:val="004D586A"/>
    <w:rsid w:val="004D7379"/>
    <w:rsid w:val="004E098E"/>
    <w:rsid w:val="004E2E1E"/>
    <w:rsid w:val="004F1DB0"/>
    <w:rsid w:val="004F2C99"/>
    <w:rsid w:val="004F59D1"/>
    <w:rsid w:val="004F778B"/>
    <w:rsid w:val="00500060"/>
    <w:rsid w:val="00501292"/>
    <w:rsid w:val="00506EF3"/>
    <w:rsid w:val="00511FD6"/>
    <w:rsid w:val="00512282"/>
    <w:rsid w:val="005164A4"/>
    <w:rsid w:val="00517AB9"/>
    <w:rsid w:val="00521356"/>
    <w:rsid w:val="00524E6E"/>
    <w:rsid w:val="0052787E"/>
    <w:rsid w:val="00530A4B"/>
    <w:rsid w:val="005328E3"/>
    <w:rsid w:val="0053487E"/>
    <w:rsid w:val="005377A9"/>
    <w:rsid w:val="005408BD"/>
    <w:rsid w:val="00540A11"/>
    <w:rsid w:val="00541723"/>
    <w:rsid w:val="005427C6"/>
    <w:rsid w:val="005447CC"/>
    <w:rsid w:val="00545710"/>
    <w:rsid w:val="00545AE8"/>
    <w:rsid w:val="00573D55"/>
    <w:rsid w:val="005766CD"/>
    <w:rsid w:val="005830D9"/>
    <w:rsid w:val="00584ADC"/>
    <w:rsid w:val="0059111B"/>
    <w:rsid w:val="005938E8"/>
    <w:rsid w:val="00594C91"/>
    <w:rsid w:val="00596081"/>
    <w:rsid w:val="00596556"/>
    <w:rsid w:val="0059710B"/>
    <w:rsid w:val="005B1C78"/>
    <w:rsid w:val="005C0FAF"/>
    <w:rsid w:val="005C453A"/>
    <w:rsid w:val="005C7FF6"/>
    <w:rsid w:val="005D2EA1"/>
    <w:rsid w:val="005D54B8"/>
    <w:rsid w:val="005E097B"/>
    <w:rsid w:val="005F090B"/>
    <w:rsid w:val="00607D0B"/>
    <w:rsid w:val="00620F37"/>
    <w:rsid w:val="00627FA3"/>
    <w:rsid w:val="00631625"/>
    <w:rsid w:val="00632011"/>
    <w:rsid w:val="00632497"/>
    <w:rsid w:val="006361A1"/>
    <w:rsid w:val="006364C6"/>
    <w:rsid w:val="006401DD"/>
    <w:rsid w:val="0065244C"/>
    <w:rsid w:val="006542A0"/>
    <w:rsid w:val="006604D4"/>
    <w:rsid w:val="00660530"/>
    <w:rsid w:val="0066482F"/>
    <w:rsid w:val="006813D2"/>
    <w:rsid w:val="00683C93"/>
    <w:rsid w:val="0068529D"/>
    <w:rsid w:val="0069243B"/>
    <w:rsid w:val="00694443"/>
    <w:rsid w:val="0069654A"/>
    <w:rsid w:val="006A26C2"/>
    <w:rsid w:val="006A56CD"/>
    <w:rsid w:val="006B0E20"/>
    <w:rsid w:val="006B3D0D"/>
    <w:rsid w:val="006C6DEA"/>
    <w:rsid w:val="006C73F3"/>
    <w:rsid w:val="006D391C"/>
    <w:rsid w:val="006D6EB2"/>
    <w:rsid w:val="006D7E38"/>
    <w:rsid w:val="006E0953"/>
    <w:rsid w:val="006E2A43"/>
    <w:rsid w:val="006E3861"/>
    <w:rsid w:val="006E4BC3"/>
    <w:rsid w:val="006E757E"/>
    <w:rsid w:val="006F1421"/>
    <w:rsid w:val="006F1B17"/>
    <w:rsid w:val="006F4B54"/>
    <w:rsid w:val="007048D2"/>
    <w:rsid w:val="00710935"/>
    <w:rsid w:val="00711129"/>
    <w:rsid w:val="00712051"/>
    <w:rsid w:val="0071330D"/>
    <w:rsid w:val="00714F7F"/>
    <w:rsid w:val="007158E5"/>
    <w:rsid w:val="007172AE"/>
    <w:rsid w:val="00722CCE"/>
    <w:rsid w:val="007231A2"/>
    <w:rsid w:val="0072581F"/>
    <w:rsid w:val="0073407B"/>
    <w:rsid w:val="00734865"/>
    <w:rsid w:val="00743632"/>
    <w:rsid w:val="0074385E"/>
    <w:rsid w:val="00750941"/>
    <w:rsid w:val="007545FC"/>
    <w:rsid w:val="0075794E"/>
    <w:rsid w:val="00761A37"/>
    <w:rsid w:val="0076304F"/>
    <w:rsid w:val="00765876"/>
    <w:rsid w:val="007660E5"/>
    <w:rsid w:val="00787352"/>
    <w:rsid w:val="007948BB"/>
    <w:rsid w:val="007979B3"/>
    <w:rsid w:val="007A109F"/>
    <w:rsid w:val="007A17F2"/>
    <w:rsid w:val="007C022F"/>
    <w:rsid w:val="007D057C"/>
    <w:rsid w:val="007D620C"/>
    <w:rsid w:val="007D7688"/>
    <w:rsid w:val="007E12BD"/>
    <w:rsid w:val="007E4938"/>
    <w:rsid w:val="007E7149"/>
    <w:rsid w:val="007F1642"/>
    <w:rsid w:val="007F2F8D"/>
    <w:rsid w:val="00804DDA"/>
    <w:rsid w:val="00822E2D"/>
    <w:rsid w:val="00824C0C"/>
    <w:rsid w:val="008256E5"/>
    <w:rsid w:val="00835F18"/>
    <w:rsid w:val="0083777E"/>
    <w:rsid w:val="00841ADD"/>
    <w:rsid w:val="00850E94"/>
    <w:rsid w:val="008579A6"/>
    <w:rsid w:val="008603A6"/>
    <w:rsid w:val="008607D8"/>
    <w:rsid w:val="0086085B"/>
    <w:rsid w:val="00863BEC"/>
    <w:rsid w:val="00877214"/>
    <w:rsid w:val="00887560"/>
    <w:rsid w:val="00892642"/>
    <w:rsid w:val="008A1192"/>
    <w:rsid w:val="008A1E9F"/>
    <w:rsid w:val="008A21F3"/>
    <w:rsid w:val="008A2351"/>
    <w:rsid w:val="008A5C1A"/>
    <w:rsid w:val="008B08E1"/>
    <w:rsid w:val="008C1A1B"/>
    <w:rsid w:val="008C771F"/>
    <w:rsid w:val="008E029B"/>
    <w:rsid w:val="008E2684"/>
    <w:rsid w:val="008E3809"/>
    <w:rsid w:val="008E5504"/>
    <w:rsid w:val="008E5C93"/>
    <w:rsid w:val="008F066D"/>
    <w:rsid w:val="008F58AC"/>
    <w:rsid w:val="008F5935"/>
    <w:rsid w:val="008F6EDA"/>
    <w:rsid w:val="00900069"/>
    <w:rsid w:val="0090143C"/>
    <w:rsid w:val="00901E77"/>
    <w:rsid w:val="009037B5"/>
    <w:rsid w:val="009053E2"/>
    <w:rsid w:val="009129D2"/>
    <w:rsid w:val="00915105"/>
    <w:rsid w:val="009225E7"/>
    <w:rsid w:val="00925F94"/>
    <w:rsid w:val="00941C3C"/>
    <w:rsid w:val="00943646"/>
    <w:rsid w:val="00947558"/>
    <w:rsid w:val="009574EA"/>
    <w:rsid w:val="0096048E"/>
    <w:rsid w:val="009640A2"/>
    <w:rsid w:val="009651DE"/>
    <w:rsid w:val="009716E6"/>
    <w:rsid w:val="0097183C"/>
    <w:rsid w:val="00972882"/>
    <w:rsid w:val="009758E0"/>
    <w:rsid w:val="00986305"/>
    <w:rsid w:val="009905C6"/>
    <w:rsid w:val="009A04ED"/>
    <w:rsid w:val="009A2036"/>
    <w:rsid w:val="009A6D67"/>
    <w:rsid w:val="009B2C6F"/>
    <w:rsid w:val="009B32BD"/>
    <w:rsid w:val="009B46C2"/>
    <w:rsid w:val="009C0D19"/>
    <w:rsid w:val="009C1445"/>
    <w:rsid w:val="009C2B26"/>
    <w:rsid w:val="009C7720"/>
    <w:rsid w:val="009D18F2"/>
    <w:rsid w:val="009F2C32"/>
    <w:rsid w:val="00A02B70"/>
    <w:rsid w:val="00A10124"/>
    <w:rsid w:val="00A11613"/>
    <w:rsid w:val="00A12E30"/>
    <w:rsid w:val="00A14BA0"/>
    <w:rsid w:val="00A15141"/>
    <w:rsid w:val="00A21E9C"/>
    <w:rsid w:val="00A25B08"/>
    <w:rsid w:val="00A334AC"/>
    <w:rsid w:val="00A37639"/>
    <w:rsid w:val="00A41792"/>
    <w:rsid w:val="00A42706"/>
    <w:rsid w:val="00A45ABD"/>
    <w:rsid w:val="00A5321F"/>
    <w:rsid w:val="00A53A6B"/>
    <w:rsid w:val="00A60A36"/>
    <w:rsid w:val="00A638C6"/>
    <w:rsid w:val="00A6480E"/>
    <w:rsid w:val="00A740CE"/>
    <w:rsid w:val="00A7628A"/>
    <w:rsid w:val="00A766E1"/>
    <w:rsid w:val="00A76DBA"/>
    <w:rsid w:val="00A7762C"/>
    <w:rsid w:val="00A80388"/>
    <w:rsid w:val="00A8453D"/>
    <w:rsid w:val="00A84A13"/>
    <w:rsid w:val="00A866AF"/>
    <w:rsid w:val="00A87A7A"/>
    <w:rsid w:val="00A904DE"/>
    <w:rsid w:val="00A90535"/>
    <w:rsid w:val="00A918CE"/>
    <w:rsid w:val="00A93218"/>
    <w:rsid w:val="00AA12B9"/>
    <w:rsid w:val="00AA1895"/>
    <w:rsid w:val="00AA6F99"/>
    <w:rsid w:val="00AB03BF"/>
    <w:rsid w:val="00AB2D26"/>
    <w:rsid w:val="00AB5A27"/>
    <w:rsid w:val="00AB62F2"/>
    <w:rsid w:val="00AB698D"/>
    <w:rsid w:val="00AB7A2D"/>
    <w:rsid w:val="00AC4226"/>
    <w:rsid w:val="00AD234D"/>
    <w:rsid w:val="00AD65A1"/>
    <w:rsid w:val="00AE076A"/>
    <w:rsid w:val="00AE41DD"/>
    <w:rsid w:val="00AE6321"/>
    <w:rsid w:val="00AF2E3B"/>
    <w:rsid w:val="00AF4218"/>
    <w:rsid w:val="00B00D58"/>
    <w:rsid w:val="00B00F14"/>
    <w:rsid w:val="00B029C4"/>
    <w:rsid w:val="00B244A0"/>
    <w:rsid w:val="00B263AC"/>
    <w:rsid w:val="00B27842"/>
    <w:rsid w:val="00B307B4"/>
    <w:rsid w:val="00B322B7"/>
    <w:rsid w:val="00B34F2C"/>
    <w:rsid w:val="00B405B8"/>
    <w:rsid w:val="00B41FBB"/>
    <w:rsid w:val="00B43D7B"/>
    <w:rsid w:val="00B4421F"/>
    <w:rsid w:val="00B533E8"/>
    <w:rsid w:val="00B55BEE"/>
    <w:rsid w:val="00B741CE"/>
    <w:rsid w:val="00B74F97"/>
    <w:rsid w:val="00B773B7"/>
    <w:rsid w:val="00B77E8B"/>
    <w:rsid w:val="00B924AC"/>
    <w:rsid w:val="00B9380C"/>
    <w:rsid w:val="00B9552F"/>
    <w:rsid w:val="00B969D8"/>
    <w:rsid w:val="00BA4397"/>
    <w:rsid w:val="00BA7E87"/>
    <w:rsid w:val="00BC6FE0"/>
    <w:rsid w:val="00BE06BD"/>
    <w:rsid w:val="00BF1C69"/>
    <w:rsid w:val="00BF7F07"/>
    <w:rsid w:val="00C06558"/>
    <w:rsid w:val="00C07D2B"/>
    <w:rsid w:val="00C114F3"/>
    <w:rsid w:val="00C21E63"/>
    <w:rsid w:val="00C24641"/>
    <w:rsid w:val="00C2540C"/>
    <w:rsid w:val="00C25CF8"/>
    <w:rsid w:val="00C30573"/>
    <w:rsid w:val="00C30683"/>
    <w:rsid w:val="00C31FBC"/>
    <w:rsid w:val="00C34939"/>
    <w:rsid w:val="00C4082E"/>
    <w:rsid w:val="00C413FC"/>
    <w:rsid w:val="00C43434"/>
    <w:rsid w:val="00C441C3"/>
    <w:rsid w:val="00C5495A"/>
    <w:rsid w:val="00C5572E"/>
    <w:rsid w:val="00C57623"/>
    <w:rsid w:val="00C605BD"/>
    <w:rsid w:val="00C641D8"/>
    <w:rsid w:val="00C6477D"/>
    <w:rsid w:val="00C77E52"/>
    <w:rsid w:val="00C9230B"/>
    <w:rsid w:val="00CA068C"/>
    <w:rsid w:val="00CA2121"/>
    <w:rsid w:val="00CA7603"/>
    <w:rsid w:val="00CB231D"/>
    <w:rsid w:val="00CB5A34"/>
    <w:rsid w:val="00CC2787"/>
    <w:rsid w:val="00CC33DC"/>
    <w:rsid w:val="00CD1D22"/>
    <w:rsid w:val="00CD5EDD"/>
    <w:rsid w:val="00CD6220"/>
    <w:rsid w:val="00CD6EFF"/>
    <w:rsid w:val="00CD784A"/>
    <w:rsid w:val="00CE482B"/>
    <w:rsid w:val="00CE6508"/>
    <w:rsid w:val="00CE6E99"/>
    <w:rsid w:val="00CF2538"/>
    <w:rsid w:val="00CF26A5"/>
    <w:rsid w:val="00CF3AAA"/>
    <w:rsid w:val="00CF7872"/>
    <w:rsid w:val="00D00047"/>
    <w:rsid w:val="00D000D3"/>
    <w:rsid w:val="00D00716"/>
    <w:rsid w:val="00D00D71"/>
    <w:rsid w:val="00D0220B"/>
    <w:rsid w:val="00D0241E"/>
    <w:rsid w:val="00D12F5A"/>
    <w:rsid w:val="00D136F7"/>
    <w:rsid w:val="00D146DF"/>
    <w:rsid w:val="00D148C6"/>
    <w:rsid w:val="00D14C82"/>
    <w:rsid w:val="00D33272"/>
    <w:rsid w:val="00D46F4F"/>
    <w:rsid w:val="00D47368"/>
    <w:rsid w:val="00D55954"/>
    <w:rsid w:val="00D65860"/>
    <w:rsid w:val="00D6627D"/>
    <w:rsid w:val="00D770A2"/>
    <w:rsid w:val="00D77FDC"/>
    <w:rsid w:val="00D83974"/>
    <w:rsid w:val="00D95357"/>
    <w:rsid w:val="00DA6E3E"/>
    <w:rsid w:val="00DB0F6C"/>
    <w:rsid w:val="00DB331F"/>
    <w:rsid w:val="00DB3BB7"/>
    <w:rsid w:val="00DB54AF"/>
    <w:rsid w:val="00DC07C5"/>
    <w:rsid w:val="00DC18E7"/>
    <w:rsid w:val="00DC57CD"/>
    <w:rsid w:val="00DC6312"/>
    <w:rsid w:val="00DC7EC0"/>
    <w:rsid w:val="00DD1B7B"/>
    <w:rsid w:val="00DE2D31"/>
    <w:rsid w:val="00DE4579"/>
    <w:rsid w:val="00DE6EA6"/>
    <w:rsid w:val="00DF1988"/>
    <w:rsid w:val="00DF4E8F"/>
    <w:rsid w:val="00DF5D03"/>
    <w:rsid w:val="00DF7BD0"/>
    <w:rsid w:val="00E00372"/>
    <w:rsid w:val="00E01D78"/>
    <w:rsid w:val="00E02C59"/>
    <w:rsid w:val="00E04E45"/>
    <w:rsid w:val="00E103BF"/>
    <w:rsid w:val="00E15E11"/>
    <w:rsid w:val="00E167F9"/>
    <w:rsid w:val="00E22BE0"/>
    <w:rsid w:val="00E24842"/>
    <w:rsid w:val="00E2526D"/>
    <w:rsid w:val="00E31673"/>
    <w:rsid w:val="00E37583"/>
    <w:rsid w:val="00E37EA3"/>
    <w:rsid w:val="00E42C48"/>
    <w:rsid w:val="00E44812"/>
    <w:rsid w:val="00E45AF3"/>
    <w:rsid w:val="00E612EA"/>
    <w:rsid w:val="00E64C70"/>
    <w:rsid w:val="00E671C7"/>
    <w:rsid w:val="00E825FE"/>
    <w:rsid w:val="00E844EA"/>
    <w:rsid w:val="00E84C6C"/>
    <w:rsid w:val="00E85759"/>
    <w:rsid w:val="00E974F9"/>
    <w:rsid w:val="00EA33EF"/>
    <w:rsid w:val="00EB4C80"/>
    <w:rsid w:val="00ED013F"/>
    <w:rsid w:val="00ED4782"/>
    <w:rsid w:val="00ED60F5"/>
    <w:rsid w:val="00EE3016"/>
    <w:rsid w:val="00EE391E"/>
    <w:rsid w:val="00EE3949"/>
    <w:rsid w:val="00EE7000"/>
    <w:rsid w:val="00EF5304"/>
    <w:rsid w:val="00EF6783"/>
    <w:rsid w:val="00EF6B56"/>
    <w:rsid w:val="00EF72F8"/>
    <w:rsid w:val="00F000F8"/>
    <w:rsid w:val="00F0125F"/>
    <w:rsid w:val="00F04AD0"/>
    <w:rsid w:val="00F0516E"/>
    <w:rsid w:val="00F063AA"/>
    <w:rsid w:val="00F06D2E"/>
    <w:rsid w:val="00F06FF4"/>
    <w:rsid w:val="00F22874"/>
    <w:rsid w:val="00F23DE5"/>
    <w:rsid w:val="00F24681"/>
    <w:rsid w:val="00F24B50"/>
    <w:rsid w:val="00F30729"/>
    <w:rsid w:val="00F365D8"/>
    <w:rsid w:val="00F44A1E"/>
    <w:rsid w:val="00F46039"/>
    <w:rsid w:val="00F50511"/>
    <w:rsid w:val="00F5058C"/>
    <w:rsid w:val="00F519C4"/>
    <w:rsid w:val="00F53259"/>
    <w:rsid w:val="00F55295"/>
    <w:rsid w:val="00F57177"/>
    <w:rsid w:val="00F60841"/>
    <w:rsid w:val="00F62576"/>
    <w:rsid w:val="00F633D7"/>
    <w:rsid w:val="00F7765C"/>
    <w:rsid w:val="00F83434"/>
    <w:rsid w:val="00F83542"/>
    <w:rsid w:val="00F879A1"/>
    <w:rsid w:val="00F9601D"/>
    <w:rsid w:val="00F969D0"/>
    <w:rsid w:val="00FA7EF8"/>
    <w:rsid w:val="00FA7F46"/>
    <w:rsid w:val="00FB1B39"/>
    <w:rsid w:val="00FB2BE3"/>
    <w:rsid w:val="00FB4DCD"/>
    <w:rsid w:val="00FB63AA"/>
    <w:rsid w:val="00FC675F"/>
    <w:rsid w:val="00FF42D8"/>
    <w:rsid w:val="00FF5AAA"/>
    <w:rsid w:val="00FF6A0C"/>
    <w:rsid w:val="01CDE9D5"/>
    <w:rsid w:val="02D6DA51"/>
    <w:rsid w:val="0619A2D3"/>
    <w:rsid w:val="06EA14DC"/>
    <w:rsid w:val="06FD580B"/>
    <w:rsid w:val="0739D4F1"/>
    <w:rsid w:val="0849FFFC"/>
    <w:rsid w:val="08980576"/>
    <w:rsid w:val="09FCF8C0"/>
    <w:rsid w:val="0A101AE2"/>
    <w:rsid w:val="0A97D6AF"/>
    <w:rsid w:val="0C8FFB92"/>
    <w:rsid w:val="0E42E5D6"/>
    <w:rsid w:val="0F68D82B"/>
    <w:rsid w:val="11819957"/>
    <w:rsid w:val="12550ABF"/>
    <w:rsid w:val="1325B309"/>
    <w:rsid w:val="134FE9ED"/>
    <w:rsid w:val="147CE1B5"/>
    <w:rsid w:val="159EB6AF"/>
    <w:rsid w:val="1611A0DB"/>
    <w:rsid w:val="16BB340A"/>
    <w:rsid w:val="18145B05"/>
    <w:rsid w:val="18E41892"/>
    <w:rsid w:val="18F99066"/>
    <w:rsid w:val="1CB34F5F"/>
    <w:rsid w:val="1D16E115"/>
    <w:rsid w:val="1D9357AE"/>
    <w:rsid w:val="1E829F43"/>
    <w:rsid w:val="205932B8"/>
    <w:rsid w:val="21344442"/>
    <w:rsid w:val="21DA91B2"/>
    <w:rsid w:val="225A5427"/>
    <w:rsid w:val="2493BE70"/>
    <w:rsid w:val="2677A0B3"/>
    <w:rsid w:val="28045C3C"/>
    <w:rsid w:val="282E2C40"/>
    <w:rsid w:val="2B1D01B9"/>
    <w:rsid w:val="2B6939A4"/>
    <w:rsid w:val="2CE43CA5"/>
    <w:rsid w:val="2D4F7E34"/>
    <w:rsid w:val="2DD9486E"/>
    <w:rsid w:val="2DEA9A9D"/>
    <w:rsid w:val="30AA8DE3"/>
    <w:rsid w:val="31553C36"/>
    <w:rsid w:val="34FE1993"/>
    <w:rsid w:val="35BCBB95"/>
    <w:rsid w:val="361ADD7E"/>
    <w:rsid w:val="364E2F00"/>
    <w:rsid w:val="371AE719"/>
    <w:rsid w:val="37A3FB5D"/>
    <w:rsid w:val="394B2CFB"/>
    <w:rsid w:val="3A3ADF3F"/>
    <w:rsid w:val="3BD774B0"/>
    <w:rsid w:val="3D3012F7"/>
    <w:rsid w:val="3DC9E271"/>
    <w:rsid w:val="3DCD298A"/>
    <w:rsid w:val="3E44A569"/>
    <w:rsid w:val="3EFB1E0F"/>
    <w:rsid w:val="40C90BFB"/>
    <w:rsid w:val="42DD2625"/>
    <w:rsid w:val="4333F4C4"/>
    <w:rsid w:val="4740CC66"/>
    <w:rsid w:val="476F3062"/>
    <w:rsid w:val="4790B9A2"/>
    <w:rsid w:val="49771EA2"/>
    <w:rsid w:val="49E98F4A"/>
    <w:rsid w:val="4B53015F"/>
    <w:rsid w:val="4C831AF1"/>
    <w:rsid w:val="4C9B6828"/>
    <w:rsid w:val="4D256367"/>
    <w:rsid w:val="4D82D14F"/>
    <w:rsid w:val="4D9F50D5"/>
    <w:rsid w:val="4E6E12E7"/>
    <w:rsid w:val="50011A1E"/>
    <w:rsid w:val="50CDA8BD"/>
    <w:rsid w:val="5180B4FC"/>
    <w:rsid w:val="5310623E"/>
    <w:rsid w:val="542A5328"/>
    <w:rsid w:val="545586ED"/>
    <w:rsid w:val="54D0202D"/>
    <w:rsid w:val="55DF65AB"/>
    <w:rsid w:val="57EDE1CD"/>
    <w:rsid w:val="591894FD"/>
    <w:rsid w:val="5EA5E932"/>
    <w:rsid w:val="5ED9086F"/>
    <w:rsid w:val="5FE5947A"/>
    <w:rsid w:val="60346195"/>
    <w:rsid w:val="632703BE"/>
    <w:rsid w:val="637C0AA4"/>
    <w:rsid w:val="640114EA"/>
    <w:rsid w:val="64873195"/>
    <w:rsid w:val="64BB6CAF"/>
    <w:rsid w:val="64C5F8A2"/>
    <w:rsid w:val="651C3D7E"/>
    <w:rsid w:val="654B8D2E"/>
    <w:rsid w:val="66517B64"/>
    <w:rsid w:val="668B5DCA"/>
    <w:rsid w:val="68C231C1"/>
    <w:rsid w:val="68DC053D"/>
    <w:rsid w:val="68E7E0FA"/>
    <w:rsid w:val="695495FA"/>
    <w:rsid w:val="6A2A3B68"/>
    <w:rsid w:val="6AF7A772"/>
    <w:rsid w:val="6C2C91B7"/>
    <w:rsid w:val="6DA078A3"/>
    <w:rsid w:val="6E3A979F"/>
    <w:rsid w:val="6F58667C"/>
    <w:rsid w:val="6F70DEB2"/>
    <w:rsid w:val="70C2A70D"/>
    <w:rsid w:val="74AB0016"/>
    <w:rsid w:val="765C5053"/>
    <w:rsid w:val="76F6E4B0"/>
    <w:rsid w:val="77A97013"/>
    <w:rsid w:val="782EF3CD"/>
    <w:rsid w:val="7963AC62"/>
    <w:rsid w:val="79F21C40"/>
    <w:rsid w:val="7A511EA0"/>
    <w:rsid w:val="7B0734F4"/>
    <w:rsid w:val="7B2E36BB"/>
    <w:rsid w:val="7BD84BF6"/>
    <w:rsid w:val="7C660B20"/>
    <w:rsid w:val="7D7FD72B"/>
    <w:rsid w:val="7E63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9CDE705"/>
  <w15:chartTrackingRefBased/>
  <w15:docId w15:val="{BB833A7D-6102-F748-91BB-6EF5D303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7C27"/>
  </w:style>
  <w:style w:type="paragraph" w:styleId="berschrift1">
    <w:name w:val="heading 1"/>
    <w:basedOn w:val="Standard"/>
    <w:next w:val="Standard"/>
    <w:link w:val="berschrift1Zchn"/>
    <w:uiPriority w:val="9"/>
    <w:qFormat/>
    <w:rsid w:val="00527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7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27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27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7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78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78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78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78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next w:val="Standard"/>
    <w:autoRedefine/>
    <w:uiPriority w:val="39"/>
    <w:unhideWhenUsed/>
    <w:qFormat/>
    <w:rsid w:val="002A3D57"/>
    <w:pPr>
      <w:tabs>
        <w:tab w:val="left" w:pos="480"/>
        <w:tab w:val="right" w:leader="dot" w:pos="9062"/>
      </w:tabs>
      <w:spacing w:after="100" w:line="360" w:lineRule="auto"/>
    </w:pPr>
    <w:rPr>
      <w:rFonts w:ascii="Arial" w:eastAsiaTheme="minorEastAsia" w:hAnsi="Arial"/>
      <w:sz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27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7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27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278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78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78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78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78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78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78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7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78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7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7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278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787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278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7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78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787E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5278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52787E"/>
  </w:style>
  <w:style w:type="character" w:customStyle="1" w:styleId="StandardWebZchn">
    <w:name w:val="Standard (Web) Zchn"/>
    <w:basedOn w:val="Absatz-Standardschriftart"/>
    <w:link w:val="StandardWeb"/>
    <w:uiPriority w:val="99"/>
    <w:rsid w:val="009B32B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32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32BD"/>
    <w:rPr>
      <w:rFonts w:eastAsiaTheme="minorEastAs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32BD"/>
    <w:rPr>
      <w:rFonts w:eastAsiaTheme="minorEastAsia"/>
      <w:sz w:val="20"/>
      <w:szCs w:val="20"/>
    </w:rPr>
  </w:style>
  <w:style w:type="table" w:styleId="Tabellenraster">
    <w:name w:val="Table Grid"/>
    <w:basedOn w:val="NormaleTabelle"/>
    <w:uiPriority w:val="39"/>
    <w:rsid w:val="00750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5094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0941"/>
  </w:style>
  <w:style w:type="paragraph" w:styleId="Fuzeile">
    <w:name w:val="footer"/>
    <w:basedOn w:val="Standard"/>
    <w:link w:val="FuzeileZchn"/>
    <w:uiPriority w:val="99"/>
    <w:unhideWhenUsed/>
    <w:rsid w:val="0075094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0941"/>
  </w:style>
  <w:style w:type="character" w:styleId="Fett">
    <w:name w:val="Strong"/>
    <w:basedOn w:val="Absatz-Standardschriftart"/>
    <w:uiPriority w:val="22"/>
    <w:qFormat/>
    <w:rsid w:val="00EE3949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AD65A1"/>
    <w:pPr>
      <w:jc w:val="center"/>
    </w:pPr>
    <w:rPr>
      <w:rFonts w:ascii="Academy Engraved LET" w:hAnsi="Academy Engraved LET"/>
      <w:lang w:val="en-US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AD65A1"/>
    <w:rPr>
      <w:rFonts w:ascii="Academy Engraved LET" w:eastAsia="Times New Roman" w:hAnsi="Academy Engraved LET" w:cs="Times New Roman"/>
      <w:kern w:val="0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D65A1"/>
    <w:pPr>
      <w:jc w:val="both"/>
    </w:pPr>
    <w:rPr>
      <w:rFonts w:ascii="Academy Engraved LET" w:hAnsi="Academy Engraved LET"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AD65A1"/>
    <w:rPr>
      <w:rFonts w:ascii="Academy Engraved LET" w:eastAsia="Times New Roman" w:hAnsi="Academy Engraved LET" w:cs="Times New Roman"/>
      <w:kern w:val="0"/>
      <w:lang w:val="en-US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AD65A1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D65A1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2540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2540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2540C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DF4E8F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AbbildungBeschriftung">
    <w:name w:val="Abbildung Beschriftung"/>
    <w:basedOn w:val="Beschriftung"/>
    <w:uiPriority w:val="99"/>
    <w:qFormat/>
    <w:rsid w:val="00512282"/>
    <w:pPr>
      <w:jc w:val="both"/>
    </w:pPr>
    <w:rPr>
      <w:rFonts w:ascii="Arial" w:hAnsi="Arial" w:cs="Arial"/>
      <w:b/>
      <w:bCs/>
      <w:i w:val="0"/>
      <w:iCs w:val="0"/>
      <w:color w:val="000000" w:themeColor="text1"/>
    </w:rPr>
  </w:style>
  <w:style w:type="paragraph" w:customStyle="1" w:styleId="paragraph">
    <w:name w:val="paragraph"/>
    <w:basedOn w:val="Standard"/>
    <w:rsid w:val="007133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normaltextrun">
    <w:name w:val="normaltextrun"/>
    <w:basedOn w:val="Absatz-Standardschriftart"/>
    <w:rsid w:val="0071330D"/>
  </w:style>
  <w:style w:type="character" w:customStyle="1" w:styleId="eop">
    <w:name w:val="eop"/>
    <w:basedOn w:val="Absatz-Standardschriftart"/>
    <w:rsid w:val="0071330D"/>
  </w:style>
  <w:style w:type="character" w:styleId="BesuchterLink">
    <w:name w:val="FollowedHyperlink"/>
    <w:basedOn w:val="Absatz-Standardschriftart"/>
    <w:uiPriority w:val="99"/>
    <w:semiHidden/>
    <w:unhideWhenUsed/>
    <w:rsid w:val="005377A9"/>
    <w:rPr>
      <w:color w:val="96607D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3D37A0"/>
    <w:rPr>
      <w:i/>
      <w:iCs/>
    </w:rPr>
  </w:style>
  <w:style w:type="paragraph" w:styleId="Abbildungsverzeichnis">
    <w:name w:val="table of figures"/>
    <w:basedOn w:val="Standard"/>
    <w:next w:val="Standard"/>
    <w:uiPriority w:val="99"/>
    <w:unhideWhenUsed/>
    <w:rsid w:val="009716E6"/>
  </w:style>
  <w:style w:type="numbering" w:customStyle="1" w:styleId="AktuelleListe1">
    <w:name w:val="Aktuelle Liste1"/>
    <w:uiPriority w:val="99"/>
    <w:rsid w:val="00F24681"/>
    <w:pPr>
      <w:numPr>
        <w:numId w:val="41"/>
      </w:numPr>
    </w:pPr>
  </w:style>
  <w:style w:type="numbering" w:customStyle="1" w:styleId="AktuelleListe2">
    <w:name w:val="Aktuelle Liste2"/>
    <w:uiPriority w:val="99"/>
    <w:rsid w:val="00F24681"/>
    <w:pPr>
      <w:numPr>
        <w:numId w:val="42"/>
      </w:numPr>
    </w:pPr>
  </w:style>
  <w:style w:type="numbering" w:customStyle="1" w:styleId="AktuelleListe3">
    <w:name w:val="Aktuelle Liste3"/>
    <w:uiPriority w:val="99"/>
    <w:rsid w:val="00F24681"/>
    <w:pPr>
      <w:numPr>
        <w:numId w:val="48"/>
      </w:numPr>
    </w:pPr>
  </w:style>
  <w:style w:type="paragraph" w:styleId="berarbeitung">
    <w:name w:val="Revision"/>
    <w:hidden/>
    <w:uiPriority w:val="99"/>
    <w:semiHidden/>
    <w:rsid w:val="0090143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4C82"/>
    <w:rPr>
      <w:rFonts w:eastAsia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4C82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4D586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417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4172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C092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E052D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F633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verflow-hidden">
    <w:name w:val="overflow-hidden"/>
    <w:basedOn w:val="Absatz-Standardschriftart"/>
    <w:rsid w:val="00EE7000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D146DF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6C73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3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1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5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2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5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66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3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611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741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539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8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4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66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8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1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9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3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7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14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3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7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4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2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5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091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743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4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23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13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580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0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0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0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1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4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5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5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2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7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04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4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011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35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7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4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506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4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0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168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65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96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5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83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98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55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6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0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37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7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9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5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9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5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460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8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709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4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5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8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1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7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9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090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10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85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86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6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58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3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869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1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3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9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8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4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32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2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5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9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97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963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6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4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98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9D22DD01DD4674388907BDE9FFCCD17" ma:contentTypeVersion="16" ma:contentTypeDescription="Ein neues Dokument erstellen." ma:contentTypeScope="" ma:versionID="3f4a3f1142896272fd8c7ab4500c24dd">
  <xsd:schema xmlns:xsd="http://www.w3.org/2001/XMLSchema" xmlns:xs="http://www.w3.org/2001/XMLSchema" xmlns:p="http://schemas.microsoft.com/office/2006/metadata/properties" xmlns:ns3="2a3cc883-c751-4a29-b53b-6e2ba4f43b9e" xmlns:ns4="44a5e945-74af-45f6-8269-dcd89ea1883b" targetNamespace="http://schemas.microsoft.com/office/2006/metadata/properties" ma:root="true" ma:fieldsID="82693c6da34a5a429fec9c5e6a87771b" ns3:_="" ns4:_="">
    <xsd:import namespace="2a3cc883-c751-4a29-b53b-6e2ba4f43b9e"/>
    <xsd:import namespace="44a5e945-74af-45f6-8269-dcd89ea188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_activity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cc883-c751-4a29-b53b-6e2ba4f43b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e945-74af-45f6-8269-dcd89ea1883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3cc883-c751-4a29-b53b-6e2ba4f43b9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D8B52-7775-49F8-80DE-5D8A4246EB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cc883-c751-4a29-b53b-6e2ba4f43b9e"/>
    <ds:schemaRef ds:uri="44a5e945-74af-45f6-8269-dcd89ea188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E2B4F4-7356-437B-9A4D-1115F6C169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D21BDD-85D5-49A2-9286-555A8CE5AD78}">
  <ds:schemaRefs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2a3cc883-c751-4a29-b53b-6e2ba4f43b9e"/>
    <ds:schemaRef ds:uri="http://schemas.microsoft.com/office/infopath/2007/PartnerControls"/>
    <ds:schemaRef ds:uri="http://schemas.openxmlformats.org/package/2006/metadata/core-properties"/>
    <ds:schemaRef ds:uri="44a5e945-74af-45f6-8269-dcd89ea1883b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AA70491-303A-458A-9CD5-79D34A0EB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3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gruber, Stefan</dc:creator>
  <cp:keywords/>
  <dc:description/>
  <cp:lastModifiedBy>A</cp:lastModifiedBy>
  <cp:revision>7</cp:revision>
  <dcterms:created xsi:type="dcterms:W3CDTF">2025-04-15T12:26:00Z</dcterms:created>
  <dcterms:modified xsi:type="dcterms:W3CDTF">2025-04-29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D22DD01DD4674388907BDE9FFCCD17</vt:lpwstr>
  </property>
  <property fmtid="{D5CDD505-2E9C-101B-9397-08002B2CF9AE}" pid="3" name="GrammarlyDocumentId">
    <vt:lpwstr>1301c400c4d9065a6dfc06e20a5ce7394de041fa9bbee1aed2b70c40a50b9cd1</vt:lpwstr>
  </property>
</Properties>
</file>